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C6524" w14:textId="69E1AB7B" w:rsidR="00264553" w:rsidRPr="000A1927" w:rsidRDefault="00264553" w:rsidP="00264553">
      <w:pPr>
        <w:pStyle w:val="a6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A1927">
        <w:rPr>
          <w:rFonts w:ascii="Times New Roman" w:hAnsi="Times New Roman" w:cs="Times New Roman"/>
          <w:b/>
          <w:sz w:val="20"/>
          <w:szCs w:val="20"/>
          <w:lang w:val="en-GB"/>
        </w:rPr>
        <w:t>ONLINE RESOURCES (supplementary materials)</w:t>
      </w:r>
    </w:p>
    <w:p w14:paraId="7F3D2485" w14:textId="7C64C914" w:rsidR="00264553" w:rsidRPr="000A1927" w:rsidRDefault="00264553" w:rsidP="00264553">
      <w:pPr>
        <w:pStyle w:val="a6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20DC363" w14:textId="77777777" w:rsidR="00081046" w:rsidRPr="000A1927" w:rsidRDefault="00081046" w:rsidP="00264553">
      <w:pPr>
        <w:pStyle w:val="a6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42DCBB" w14:textId="77777777" w:rsidR="00903BC3" w:rsidRPr="00190604" w:rsidRDefault="00903BC3" w:rsidP="00903BC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11785827"/>
      <w:r w:rsidRPr="00354F1E">
        <w:rPr>
          <w:rFonts w:ascii="Times New Roman" w:hAnsi="Times New Roman" w:cs="Times New Roman"/>
          <w:b/>
          <w:bCs/>
          <w:sz w:val="32"/>
          <w:szCs w:val="32"/>
        </w:rPr>
        <w:t>Multimodal Assessment of Exercise-Induced Fatigue: Integrating Cardiopulmonary, Neuromuscular, and Biomechanical Profiling in High-Intensity Running</w:t>
      </w:r>
    </w:p>
    <w:p w14:paraId="661AE64C" w14:textId="77777777" w:rsidR="00903BC3" w:rsidRPr="00827CB3" w:rsidRDefault="00903BC3" w:rsidP="00903BC3">
      <w:pPr>
        <w:numPr>
          <w:ilvl w:val="0"/>
          <w:numId w:val="1"/>
        </w:numPr>
        <w:spacing w:line="278" w:lineRule="auto"/>
        <w:rPr>
          <w:rFonts w:ascii="Times New Roman" w:hAnsi="Times New Roman" w:cs="Times New Roman"/>
          <w:b/>
          <w:bCs/>
        </w:rPr>
      </w:pPr>
      <w:r w:rsidRPr="00827CB3">
        <w:rPr>
          <w:rFonts w:ascii="Times New Roman" w:hAnsi="Times New Roman" w:cs="Times New Roman"/>
          <w:b/>
          <w:bCs/>
        </w:rPr>
        <w:t xml:space="preserve">Running title: </w:t>
      </w:r>
      <w:r w:rsidRPr="00047C9E">
        <w:rPr>
          <w:rFonts w:ascii="Times New Roman" w:hAnsi="Times New Roman" w:cs="Times New Roman"/>
          <w:b/>
          <w:bCs/>
        </w:rPr>
        <w:t xml:space="preserve">Integrated Assessment of </w:t>
      </w:r>
      <w:r w:rsidRPr="00354F1E">
        <w:rPr>
          <w:rFonts w:ascii="Times New Roman" w:hAnsi="Times New Roman" w:cs="Times New Roman"/>
          <w:b/>
          <w:bCs/>
        </w:rPr>
        <w:t>Exercise Fatigue in High-Intensity Running</w:t>
      </w:r>
    </w:p>
    <w:bookmarkEnd w:id="0"/>
    <w:p w14:paraId="3101CEE5" w14:textId="77777777" w:rsidR="00903BC3" w:rsidRPr="00376CC5" w:rsidRDefault="00903BC3" w:rsidP="00903BC3">
      <w:pPr>
        <w:pStyle w:val="AuthorList"/>
        <w:rPr>
          <w:lang w:eastAsia="zh-CN"/>
        </w:rPr>
      </w:pPr>
      <w:proofErr w:type="spellStart"/>
      <w:r w:rsidRPr="00474D9F">
        <w:t>Yekai</w:t>
      </w:r>
      <w:proofErr w:type="spellEnd"/>
      <w:r w:rsidRPr="00474D9F">
        <w:t xml:space="preserve"> Wang</w:t>
      </w:r>
      <w:r w:rsidRPr="00474D9F">
        <w:rPr>
          <w:rFonts w:hint="eastAsia"/>
          <w:vertAlign w:val="superscript"/>
          <w:lang w:eastAsia="zh-CN"/>
        </w:rPr>
        <w:t>#</w:t>
      </w:r>
      <w:proofErr w:type="gramStart"/>
      <w:r>
        <w:rPr>
          <w:rFonts w:hint="eastAsia"/>
          <w:lang w:eastAsia="zh-CN"/>
        </w:rPr>
        <w:t>,</w:t>
      </w:r>
      <w:r w:rsidRPr="00474D9F">
        <w:t xml:space="preserve">  Ang</w:t>
      </w:r>
      <w:proofErr w:type="gramEnd"/>
      <w:r w:rsidRPr="00474D9F">
        <w:t xml:space="preserve"> Chen</w:t>
      </w:r>
      <w:r w:rsidRPr="00474D9F">
        <w:rPr>
          <w:rFonts w:hint="eastAsia"/>
          <w:vertAlign w:val="superscript"/>
          <w:lang w:eastAsia="zh-CN"/>
        </w:rPr>
        <w:t>#</w:t>
      </w:r>
      <w:r>
        <w:rPr>
          <w:rFonts w:hint="eastAsia"/>
          <w:lang w:eastAsia="zh-CN"/>
        </w:rPr>
        <w:t>,</w:t>
      </w:r>
      <w:r w:rsidRPr="00474D9F">
        <w:t xml:space="preserve">  Yichen Xu</w:t>
      </w:r>
      <w:r>
        <w:rPr>
          <w:rFonts w:hint="eastAsia"/>
          <w:lang w:eastAsia="zh-CN"/>
        </w:rPr>
        <w:t xml:space="preserve">, </w:t>
      </w:r>
      <w:proofErr w:type="spellStart"/>
      <w:r w:rsidRPr="00474D9F">
        <w:t>Xindong</w:t>
      </w:r>
      <w:proofErr w:type="spellEnd"/>
      <w:r w:rsidRPr="00474D9F">
        <w:t xml:space="preserve"> Tao</w:t>
      </w:r>
      <w:r>
        <w:rPr>
          <w:rFonts w:hint="eastAsia"/>
          <w:lang w:eastAsia="zh-CN"/>
        </w:rPr>
        <w:t xml:space="preserve">, </w:t>
      </w:r>
      <w:proofErr w:type="spellStart"/>
      <w:r w:rsidRPr="00474D9F">
        <w:t>Jihui</w:t>
      </w:r>
      <w:proofErr w:type="spellEnd"/>
      <w:r w:rsidRPr="00474D9F">
        <w:t xml:space="preserve"> Wang</w:t>
      </w:r>
      <w:r>
        <w:rPr>
          <w:rFonts w:hint="eastAsia"/>
          <w:lang w:eastAsia="zh-CN"/>
        </w:rPr>
        <w:t xml:space="preserve">, </w:t>
      </w:r>
      <w:r w:rsidRPr="00474D9F">
        <w:t>Hui Li</w:t>
      </w:r>
      <w:r>
        <w:rPr>
          <w:rFonts w:hint="eastAsia"/>
          <w:lang w:eastAsia="zh-CN"/>
        </w:rPr>
        <w:t xml:space="preserve">, </w:t>
      </w:r>
      <w:r w:rsidRPr="00474D9F">
        <w:t>Wei Ouyang*</w:t>
      </w:r>
      <w:r>
        <w:rPr>
          <w:rFonts w:hint="eastAsia"/>
          <w:lang w:eastAsia="zh-CN"/>
        </w:rPr>
        <w:t xml:space="preserve"> </w:t>
      </w:r>
    </w:p>
    <w:p w14:paraId="2D6B0680" w14:textId="77777777" w:rsidR="00903BC3" w:rsidRPr="00EA16DA" w:rsidRDefault="00903BC3" w:rsidP="00903BC3">
      <w:pPr>
        <w:spacing w:before="240" w:after="0"/>
        <w:rPr>
          <w:rFonts w:cs="Times New Roman"/>
        </w:rPr>
      </w:pPr>
      <w:r w:rsidRPr="00EA16DA">
        <w:rPr>
          <w:rFonts w:cs="Times New Roman"/>
        </w:rPr>
        <w:t>College of Physical Education and Health Sciences, Zhejiang Normal University, Jinhua 321004, China</w:t>
      </w:r>
    </w:p>
    <w:p w14:paraId="7DE53822" w14:textId="77777777" w:rsidR="00903BC3" w:rsidRPr="00EA16DA" w:rsidRDefault="00903BC3" w:rsidP="00903BC3">
      <w:pPr>
        <w:spacing w:before="240" w:after="0"/>
        <w:rPr>
          <w:rFonts w:cs="Times New Roman"/>
        </w:rPr>
      </w:pPr>
      <w:r w:rsidRPr="00EA16DA">
        <w:rPr>
          <w:rFonts w:cs="Times New Roman" w:hint="eastAsia"/>
          <w:vertAlign w:val="superscript"/>
        </w:rPr>
        <w:t>#</w:t>
      </w:r>
      <w:r w:rsidRPr="00EA16DA">
        <w:rPr>
          <w:rFonts w:cs="Times New Roman"/>
        </w:rPr>
        <w:t>These authors contributed equally to this work.</w:t>
      </w:r>
    </w:p>
    <w:p w14:paraId="5DA7762C" w14:textId="77777777" w:rsidR="00903BC3" w:rsidRPr="00EA16DA" w:rsidRDefault="00903BC3" w:rsidP="00903BC3">
      <w:pPr>
        <w:spacing w:before="240" w:after="0"/>
        <w:rPr>
          <w:rFonts w:cs="Times New Roman"/>
        </w:rPr>
      </w:pPr>
      <w:r w:rsidRPr="00EA16DA">
        <w:rPr>
          <w:rFonts w:cs="Times New Roman"/>
          <w:b/>
        </w:rPr>
        <w:t xml:space="preserve">* Correspondence: </w:t>
      </w:r>
      <w:r w:rsidRPr="00EA16DA">
        <w:rPr>
          <w:rFonts w:cs="Times New Roman"/>
          <w:b/>
        </w:rPr>
        <w:br/>
      </w:r>
      <w:r w:rsidRPr="00EA16DA">
        <w:rPr>
          <w:rFonts w:cs="Times New Roman"/>
        </w:rPr>
        <w:t>Wei Ouyang, PhD</w:t>
      </w:r>
    </w:p>
    <w:p w14:paraId="7C6D5FB4" w14:textId="77777777" w:rsidR="00903BC3" w:rsidRPr="00EA16DA" w:rsidRDefault="00903BC3" w:rsidP="00903BC3">
      <w:pPr>
        <w:spacing w:before="240" w:after="0"/>
        <w:rPr>
          <w:rFonts w:cs="Times New Roman"/>
        </w:rPr>
      </w:pPr>
      <w:r w:rsidRPr="00EA16DA">
        <w:rPr>
          <w:rFonts w:cs="Times New Roman"/>
        </w:rPr>
        <w:t>College of Physical Education and Health Sciences</w:t>
      </w:r>
    </w:p>
    <w:p w14:paraId="0AFD87E9" w14:textId="77777777" w:rsidR="00903BC3" w:rsidRPr="00EA16DA" w:rsidRDefault="00903BC3" w:rsidP="00903BC3">
      <w:pPr>
        <w:spacing w:before="240" w:after="0"/>
        <w:rPr>
          <w:rFonts w:cs="Times New Roman"/>
        </w:rPr>
      </w:pPr>
      <w:r w:rsidRPr="00EA16DA">
        <w:rPr>
          <w:rFonts w:cs="Times New Roman"/>
        </w:rPr>
        <w:t>Zhejiang Normal University</w:t>
      </w:r>
    </w:p>
    <w:p w14:paraId="3B53B183" w14:textId="77777777" w:rsidR="00903BC3" w:rsidRPr="00EA16DA" w:rsidRDefault="00903BC3" w:rsidP="00903BC3">
      <w:pPr>
        <w:spacing w:before="240" w:after="0"/>
        <w:rPr>
          <w:rFonts w:cs="Times New Roman"/>
        </w:rPr>
      </w:pPr>
      <w:r w:rsidRPr="00EA16DA">
        <w:rPr>
          <w:rFonts w:cs="Times New Roman"/>
        </w:rPr>
        <w:t xml:space="preserve">288 </w:t>
      </w:r>
      <w:proofErr w:type="spellStart"/>
      <w:r w:rsidRPr="00EA16DA">
        <w:rPr>
          <w:rFonts w:cs="Times New Roman"/>
        </w:rPr>
        <w:t>Yingbin</w:t>
      </w:r>
      <w:proofErr w:type="spellEnd"/>
      <w:r w:rsidRPr="00EA16DA">
        <w:rPr>
          <w:rFonts w:cs="Times New Roman"/>
        </w:rPr>
        <w:t xml:space="preserve"> Road</w:t>
      </w:r>
    </w:p>
    <w:p w14:paraId="14CDCD74" w14:textId="77777777" w:rsidR="00903BC3" w:rsidRPr="00EA16DA" w:rsidRDefault="00903BC3" w:rsidP="00903BC3">
      <w:pPr>
        <w:spacing w:before="240" w:after="0"/>
        <w:rPr>
          <w:rFonts w:cs="Times New Roman"/>
        </w:rPr>
      </w:pPr>
      <w:r w:rsidRPr="00EA16DA">
        <w:rPr>
          <w:rFonts w:cs="Times New Roman"/>
        </w:rPr>
        <w:t>Jinhua 321004, China</w:t>
      </w:r>
    </w:p>
    <w:p w14:paraId="364F8CF8" w14:textId="77777777" w:rsidR="00903BC3" w:rsidRPr="00EA16DA" w:rsidRDefault="00903BC3" w:rsidP="00903BC3">
      <w:pPr>
        <w:spacing w:before="240" w:after="0"/>
        <w:rPr>
          <w:rFonts w:cs="Times New Roman"/>
        </w:rPr>
      </w:pPr>
      <w:r w:rsidRPr="00EA16DA">
        <w:rPr>
          <w:rFonts w:cs="Times New Roman"/>
        </w:rPr>
        <w:t xml:space="preserve">Email: wouyang@zjnu.cn </w:t>
      </w:r>
    </w:p>
    <w:p w14:paraId="24DFD7EB" w14:textId="77777777" w:rsidR="00903BC3" w:rsidRPr="00EA16DA" w:rsidRDefault="00903BC3" w:rsidP="00903BC3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Cs/>
        </w:rPr>
      </w:pPr>
      <w:r w:rsidRPr="00EA16DA">
        <w:rPr>
          <w:rFonts w:cs="Times New Roman"/>
        </w:rPr>
        <w:t>Phone: 86-0579-8228257</w:t>
      </w:r>
    </w:p>
    <w:p w14:paraId="46835E68" w14:textId="183D5950" w:rsidR="00264553" w:rsidRPr="000A1927" w:rsidRDefault="00264553">
      <w:pPr>
        <w:rPr>
          <w:rFonts w:ascii="Times New Roman" w:hAnsi="Times New Roman" w:cs="Times New Roman"/>
          <w:b/>
          <w:sz w:val="20"/>
          <w:szCs w:val="20"/>
        </w:rPr>
      </w:pPr>
      <w:r w:rsidRPr="000A192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849958F" w14:textId="0A38D45C" w:rsidR="00C62711" w:rsidRDefault="00C62711">
      <w:pPr>
        <w:rPr>
          <w:b/>
          <w:sz w:val="24"/>
          <w:szCs w:val="24"/>
        </w:rPr>
        <w:sectPr w:rsidR="00C62711" w:rsidSect="00990462">
          <w:pgSz w:w="11906" w:h="16838"/>
          <w:pgMar w:top="1417" w:right="1700" w:bottom="1134" w:left="1417" w:header="720" w:footer="720" w:gutter="0"/>
          <w:cols w:space="720"/>
          <w:docGrid w:linePitch="360"/>
        </w:sectPr>
      </w:pPr>
    </w:p>
    <w:p w14:paraId="506277A1" w14:textId="4B4B55CF" w:rsidR="00C62711" w:rsidRPr="008F3193" w:rsidRDefault="006543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8F3193"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  <w:t xml:space="preserve"> </w:t>
      </w: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>Table S1 The participants’ basic data</w:t>
      </w:r>
    </w:p>
    <w:tbl>
      <w:tblPr>
        <w:tblStyle w:val="a3"/>
        <w:tblpPr w:leftFromText="180" w:rightFromText="180" w:vertAnchor="page" w:horzAnchor="margin" w:tblpY="196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876"/>
        <w:gridCol w:w="915"/>
        <w:gridCol w:w="938"/>
        <w:gridCol w:w="929"/>
        <w:gridCol w:w="1011"/>
        <w:gridCol w:w="1011"/>
        <w:gridCol w:w="942"/>
        <w:gridCol w:w="976"/>
        <w:gridCol w:w="29"/>
        <w:gridCol w:w="876"/>
        <w:gridCol w:w="42"/>
      </w:tblGrid>
      <w:tr w:rsidR="005958B9" w14:paraId="55DBD67D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8BD7BE5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846CF9E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0F97A88F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(yr)</w:t>
            </w:r>
          </w:p>
        </w:tc>
        <w:tc>
          <w:tcPr>
            <w:tcW w:w="9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82A265A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F3193">
              <w:rPr>
                <w:rFonts w:ascii="Times New Roman" w:hAnsi="Times New Roman" w:cs="Times New Roman"/>
                <w:b/>
                <w:bCs/>
              </w:rPr>
              <w:t>Heght</w:t>
            </w:r>
            <w:proofErr w:type="spellEnd"/>
            <w:r w:rsidRPr="008F3193"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</w:tc>
        <w:tc>
          <w:tcPr>
            <w:tcW w:w="9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40E3193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Weight (kg)</w:t>
            </w:r>
          </w:p>
        </w:tc>
        <w:tc>
          <w:tcPr>
            <w:tcW w:w="9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F9096EF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BHR (BPM)</w:t>
            </w:r>
          </w:p>
        </w:tc>
        <w:tc>
          <w:tcPr>
            <w:tcW w:w="10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8FB5A6A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SBP (mmHg)</w:t>
            </w:r>
          </w:p>
        </w:tc>
        <w:tc>
          <w:tcPr>
            <w:tcW w:w="10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DC87DA3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DBP (mmHg)</w:t>
            </w:r>
          </w:p>
        </w:tc>
        <w:tc>
          <w:tcPr>
            <w:tcW w:w="9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F88839F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Overall fat %</w:t>
            </w:r>
          </w:p>
        </w:tc>
        <w:tc>
          <w:tcPr>
            <w:tcW w:w="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052FD64" w14:textId="77777777" w:rsidR="005958B9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BMI</w:t>
            </w:r>
          </w:p>
          <w:p w14:paraId="01B2E7EA" w14:textId="3FBAB50F" w:rsidR="00D35010" w:rsidRPr="008F3193" w:rsidRDefault="00D35010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g/m</w:t>
            </w:r>
            <w:r w:rsidRPr="00D350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777B15B" w14:textId="77777777" w:rsidR="005958B9" w:rsidRPr="008F3193" w:rsidRDefault="005958B9" w:rsidP="005958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3193">
              <w:rPr>
                <w:rFonts w:ascii="Times New Roman" w:hAnsi="Times New Roman" w:cs="Times New Roman"/>
                <w:b/>
                <w:bCs/>
              </w:rPr>
              <w:t>BMR (KJ)</w:t>
            </w:r>
          </w:p>
        </w:tc>
      </w:tr>
      <w:tr w:rsidR="005958B9" w14:paraId="4765B85D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single" w:sz="18" w:space="0" w:color="auto"/>
              <w:bottom w:val="nil"/>
            </w:tcBorders>
          </w:tcPr>
          <w:p w14:paraId="6DC04F80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76" w:type="dxa"/>
            <w:tcBorders>
              <w:top w:val="single" w:sz="18" w:space="0" w:color="auto"/>
              <w:bottom w:val="nil"/>
            </w:tcBorders>
          </w:tcPr>
          <w:p w14:paraId="05B6D664" w14:textId="5AABA3D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0</w:t>
            </w:r>
          </w:p>
        </w:tc>
        <w:tc>
          <w:tcPr>
            <w:tcW w:w="915" w:type="dxa"/>
            <w:tcBorders>
              <w:top w:val="single" w:sz="18" w:space="0" w:color="auto"/>
              <w:bottom w:val="nil"/>
            </w:tcBorders>
          </w:tcPr>
          <w:p w14:paraId="524B7B97" w14:textId="1A031D0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5</w:t>
            </w:r>
          </w:p>
        </w:tc>
        <w:tc>
          <w:tcPr>
            <w:tcW w:w="938" w:type="dxa"/>
            <w:tcBorders>
              <w:top w:val="single" w:sz="18" w:space="0" w:color="auto"/>
              <w:bottom w:val="nil"/>
            </w:tcBorders>
          </w:tcPr>
          <w:p w14:paraId="34D131B6" w14:textId="397FF7D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7</w:t>
            </w:r>
          </w:p>
        </w:tc>
        <w:tc>
          <w:tcPr>
            <w:tcW w:w="929" w:type="dxa"/>
            <w:tcBorders>
              <w:top w:val="single" w:sz="18" w:space="0" w:color="auto"/>
              <w:bottom w:val="nil"/>
            </w:tcBorders>
          </w:tcPr>
          <w:p w14:paraId="586CF57F" w14:textId="350408D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4</w:t>
            </w:r>
          </w:p>
        </w:tc>
        <w:tc>
          <w:tcPr>
            <w:tcW w:w="1011" w:type="dxa"/>
            <w:tcBorders>
              <w:top w:val="single" w:sz="18" w:space="0" w:color="auto"/>
              <w:bottom w:val="nil"/>
            </w:tcBorders>
          </w:tcPr>
          <w:p w14:paraId="6712F5EE" w14:textId="24B9A400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22</w:t>
            </w:r>
          </w:p>
        </w:tc>
        <w:tc>
          <w:tcPr>
            <w:tcW w:w="1011" w:type="dxa"/>
            <w:tcBorders>
              <w:top w:val="single" w:sz="18" w:space="0" w:color="auto"/>
              <w:bottom w:val="nil"/>
            </w:tcBorders>
          </w:tcPr>
          <w:p w14:paraId="5D71A1C5" w14:textId="156833D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5</w:t>
            </w:r>
          </w:p>
        </w:tc>
        <w:tc>
          <w:tcPr>
            <w:tcW w:w="942" w:type="dxa"/>
            <w:tcBorders>
              <w:top w:val="single" w:sz="18" w:space="0" w:color="auto"/>
              <w:bottom w:val="nil"/>
            </w:tcBorders>
          </w:tcPr>
          <w:p w14:paraId="6B57FB80" w14:textId="0104098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.9</w:t>
            </w:r>
          </w:p>
        </w:tc>
        <w:tc>
          <w:tcPr>
            <w:tcW w:w="890" w:type="dxa"/>
            <w:tcBorders>
              <w:top w:val="single" w:sz="18" w:space="0" w:color="auto"/>
              <w:bottom w:val="nil"/>
            </w:tcBorders>
          </w:tcPr>
          <w:p w14:paraId="79CB45BD" w14:textId="693B17A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0.7</w:t>
            </w:r>
          </w:p>
        </w:tc>
        <w:tc>
          <w:tcPr>
            <w:tcW w:w="905" w:type="dxa"/>
            <w:gridSpan w:val="2"/>
            <w:tcBorders>
              <w:top w:val="single" w:sz="18" w:space="0" w:color="auto"/>
              <w:bottom w:val="nil"/>
            </w:tcBorders>
          </w:tcPr>
          <w:p w14:paraId="063F59D3" w14:textId="2846965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335</w:t>
            </w:r>
          </w:p>
        </w:tc>
      </w:tr>
      <w:tr w:rsidR="005958B9" w14:paraId="1D255BDE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245E90EB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AEA45A3" w14:textId="7691285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3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87E55E1" w14:textId="6208F09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5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51B18682" w14:textId="4E6F0C3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6.5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282070A" w14:textId="111F439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0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154CDFE" w14:textId="4D495D2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2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D6F6E6D" w14:textId="5777451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8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6EC2DD5" w14:textId="792729F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8.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56DE11AF" w14:textId="0DC8716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.7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20594E81" w14:textId="4DBA43A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213</w:t>
            </w:r>
          </w:p>
        </w:tc>
      </w:tr>
      <w:tr w:rsidR="005958B9" w14:paraId="47E2FD45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3D42258C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DA733CB" w14:textId="1E9ECA7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4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27AB49D" w14:textId="1C8B5CD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3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386F918D" w14:textId="05E436A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5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B2F8FA4" w14:textId="6092DC6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6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AA640A5" w14:textId="25F1FF7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0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70AF161" w14:textId="5DFF9DB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9DADE3F" w14:textId="47648C01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9.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25E156F" w14:textId="182D1ECF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5.1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1E69475A" w14:textId="269D057C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594</w:t>
            </w:r>
          </w:p>
        </w:tc>
      </w:tr>
      <w:tr w:rsidR="005958B9" w14:paraId="41435840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6A1B1508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C02D35C" w14:textId="1458ADA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3734924" w14:textId="0DB1A0B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5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78C99FF3" w14:textId="3065B22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7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A0A1E1E" w14:textId="0A583940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1325405" w14:textId="0ADF0581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1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2CE059B" w14:textId="203D415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4B9D137" w14:textId="5FC3178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2.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0A9AFE3" w14:textId="4A628EE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.8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38CD9113" w14:textId="1C08B0B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468</w:t>
            </w:r>
          </w:p>
        </w:tc>
      </w:tr>
      <w:tr w:rsidR="005958B9" w14:paraId="369828CC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4F9D5AA1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2AAA1FC" w14:textId="0F95AD6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9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7153609" w14:textId="770F540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2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13C6C9EB" w14:textId="1206D01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2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C3CFD42" w14:textId="1D13AB2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56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ACCB25A" w14:textId="4B833AC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2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9E31DAE" w14:textId="6741D6E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8F68723" w14:textId="50CC25E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.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61B7EF87" w14:textId="46E06C5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.7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686CF24B" w14:textId="44E354E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082</w:t>
            </w:r>
          </w:p>
        </w:tc>
      </w:tr>
      <w:tr w:rsidR="005958B9" w14:paraId="6EBB6D0D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0661F620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72BDF32" w14:textId="1BA4D4E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4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91E7C7E" w14:textId="1825F17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6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519AED60" w14:textId="4E4D490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8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F916287" w14:textId="7CA67C6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7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77DA90A" w14:textId="658FF6D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1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ACAAFDD" w14:textId="2B6604C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CC972DA" w14:textId="0E4FA44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5.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DE86C54" w14:textId="77780B2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.9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48909BF2" w14:textId="772E374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783</w:t>
            </w:r>
          </w:p>
        </w:tc>
      </w:tr>
      <w:tr w:rsidR="005958B9" w14:paraId="2494A125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27537945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860151F" w14:textId="3F895A0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291723EC" w14:textId="0F316D39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8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77C9F085" w14:textId="5AB3B04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2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91D0BB7" w14:textId="430C953C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3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0A572674" w14:textId="4728B62F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14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C6AE1BE" w14:textId="1C7F9DB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6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B63194E" w14:textId="2C5F584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8.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636D9828" w14:textId="642F08C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9.6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7E7333BC" w14:textId="3DAFBF0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636</w:t>
            </w:r>
          </w:p>
        </w:tc>
      </w:tr>
      <w:tr w:rsidR="005958B9" w14:paraId="692C81EA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74F6C701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A3D64E7" w14:textId="320966B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3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054CF5A" w14:textId="4B45ABF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0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30A39CF1" w14:textId="24D7A1E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FC89CF3" w14:textId="45CC41AF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5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E39D020" w14:textId="5B493D8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24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AF217CB" w14:textId="20F415E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7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4879B1E" w14:textId="6B4DE579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9.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133C88C" w14:textId="2F6EF740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0.7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0AA14DA6" w14:textId="373F452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481</w:t>
            </w:r>
          </w:p>
        </w:tc>
      </w:tr>
      <w:tr w:rsidR="005958B9" w14:paraId="5933FCCE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6B80D914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914C3C2" w14:textId="3C5725D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3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3CA6CE1B" w14:textId="13B2A82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4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663DB979" w14:textId="67CEE73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4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90144BA" w14:textId="485097A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87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0B67161" w14:textId="1B53D08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17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2287FF7" w14:textId="618CA62C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6C1E599" w14:textId="1F3AAE1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3.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3E77F0D" w14:textId="73E1CCD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4.4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6301DACE" w14:textId="2B9D64E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719</w:t>
            </w:r>
          </w:p>
        </w:tc>
      </w:tr>
      <w:tr w:rsidR="005958B9" w14:paraId="3B5C6A43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3A766139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A7CA13E" w14:textId="7362804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A42CA0C" w14:textId="37CB80F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0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7F4E183B" w14:textId="0F13AE1C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2048285" w14:textId="23F3CCA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2102885" w14:textId="209DB12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17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0EF4810" w14:textId="73B76C2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3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6AC6E2B" w14:textId="0A160459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0.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6EC06D18" w14:textId="7714F850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.3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67261765" w14:textId="2734325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653</w:t>
            </w:r>
          </w:p>
        </w:tc>
      </w:tr>
      <w:tr w:rsidR="005958B9" w14:paraId="797A7F79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63656DBF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5301752" w14:textId="4D46EC3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0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60FB83F2" w14:textId="128C0620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0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2C01CEFB" w14:textId="75C0F7C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C6E3485" w14:textId="2A04D34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5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0AE1BB25" w14:textId="0F7DDA61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06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0D53257" w14:textId="3ADC3B7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5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DF8FA69" w14:textId="425E33E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.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69B55125" w14:textId="3C41C38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.5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6BF6E34A" w14:textId="5E30BFB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678</w:t>
            </w:r>
          </w:p>
        </w:tc>
      </w:tr>
      <w:tr w:rsidR="005958B9" w14:paraId="2F1CB50B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6B792CE1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2BBB18C" w14:textId="7C1E9AD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4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596FA70" w14:textId="152F646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1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5C126577" w14:textId="5C12A5A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84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8CB6AB6" w14:textId="3AA0DE9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7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EC991D9" w14:textId="0CC78779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07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5ED017B" w14:textId="1B6D9B0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05EA8C0" w14:textId="25C1CCE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9.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7E47FE8" w14:textId="735BB0B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5.7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640BADF0" w14:textId="7F0A35D1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8167</w:t>
            </w:r>
          </w:p>
        </w:tc>
      </w:tr>
      <w:tr w:rsidR="005958B9" w14:paraId="7D4988E9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7B5A2D33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D85054C" w14:textId="6128CE8F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3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329138C" w14:textId="2AF7A12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2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59DF9AA7" w14:textId="5AE060E0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23CECBB" w14:textId="033DA7DC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652C0A4" w14:textId="696F683F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1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FB50D0C" w14:textId="64415B6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6FC26B69" w14:textId="296CFB1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.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17DF4C7" w14:textId="3EF12E2F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3.6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5824226D" w14:textId="32B447C0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884</w:t>
            </w:r>
          </w:p>
        </w:tc>
      </w:tr>
      <w:tr w:rsidR="005958B9" w14:paraId="3F4BA4CF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09164BBB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7640CCA" w14:textId="037D667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9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44B82A5" w14:textId="54CE5A4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0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2FDF9E94" w14:textId="09D964A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4.5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0D354CE" w14:textId="6E5868E1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4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6692FCA" w14:textId="66A83EC9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2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C5B20C3" w14:textId="6D2DA77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51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F04C483" w14:textId="6DD852A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8.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669282A5" w14:textId="54666DE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2.3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1DAADF77" w14:textId="68C9DB6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142</w:t>
            </w:r>
          </w:p>
        </w:tc>
      </w:tr>
      <w:tr w:rsidR="005958B9" w14:paraId="49BF16D7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53FE651A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179705C" w14:textId="4687C6A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0AD85211" w14:textId="760F50A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3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27D10515" w14:textId="3F90152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8BCC53B" w14:textId="491F3DB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CE730AB" w14:textId="1959AE89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0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C42C77E" w14:textId="55C718A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8EC0F87" w14:textId="6C061DB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.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9DAB62C" w14:textId="724A52C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 xml:space="preserve">21.0 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568BBC2E" w14:textId="0B7F781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937</w:t>
            </w:r>
          </w:p>
        </w:tc>
      </w:tr>
      <w:tr w:rsidR="005958B9" w14:paraId="4DC1E42A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42DBFFAF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CECC4A7" w14:textId="27F23C5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3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7240F99B" w14:textId="69ED1659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0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41B49F54" w14:textId="797F0D1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6.5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9512245" w14:textId="3F8E01B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6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89C9937" w14:textId="161A3429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2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AAEBF41" w14:textId="3D8FA7F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3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CEBE625" w14:textId="483B4E0C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.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3DA953B7" w14:textId="4B67F6C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6.5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23FD76C3" w14:textId="37BE305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498</w:t>
            </w:r>
          </w:p>
        </w:tc>
      </w:tr>
      <w:tr w:rsidR="005958B9" w14:paraId="46E91C9E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225B0A7B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9ADE7C1" w14:textId="614D35F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4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3FA08D23" w14:textId="5599840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82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0D535022" w14:textId="7AA404E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035E8B7" w14:textId="58FD4B4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84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F2D8F72" w14:textId="3EC0466F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2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1E4CF85" w14:textId="47DBDEAC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0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1FA099E" w14:textId="131B3ED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8.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8F87578" w14:textId="75D61BB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.1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3EBF2B33" w14:textId="19C7B2C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7611</w:t>
            </w:r>
          </w:p>
        </w:tc>
      </w:tr>
      <w:tr w:rsidR="005958B9" w14:paraId="5853AA7B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77FBB21C" w14:textId="7777777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B06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DECDEC6" w14:textId="41D79E0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21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532B1C7C" w14:textId="3FED236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78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37F0909F" w14:textId="28DEDDB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2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2E8F9DB" w14:textId="5D9D8A5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EC61515" w14:textId="04066B2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17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023AE41" w14:textId="508C1027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3E0D579" w14:textId="4C76DF1F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 xml:space="preserve">8.0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3722EFE" w14:textId="398B0B19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19.5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4E817ADF" w14:textId="6DA831B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DC1">
              <w:t>6841</w:t>
            </w:r>
          </w:p>
        </w:tc>
      </w:tr>
      <w:tr w:rsidR="005958B9" w14:paraId="10658421" w14:textId="77777777" w:rsidTr="005958B9">
        <w:trPr>
          <w:gridAfter w:val="1"/>
          <w:wAfter w:w="42" w:type="dxa"/>
        </w:trPr>
        <w:tc>
          <w:tcPr>
            <w:tcW w:w="1280" w:type="dxa"/>
            <w:tcBorders>
              <w:top w:val="nil"/>
              <w:bottom w:val="nil"/>
            </w:tcBorders>
          </w:tcPr>
          <w:p w14:paraId="1CC018FC" w14:textId="39F651D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08B4F65" w14:textId="68885268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23</w:t>
            </w: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4B7192FB" w14:textId="50CE55A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177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5F20975A" w14:textId="16B86A12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82.5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05B2E51" w14:textId="3BC9E0D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8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50C8C01" w14:textId="4AC2BF8A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123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0D63CD26" w14:textId="2C3AF68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7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8C1D0F1" w14:textId="6D0FD036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18.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256B8CA" w14:textId="12B3928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26.3</w:t>
            </w:r>
          </w:p>
        </w:tc>
        <w:tc>
          <w:tcPr>
            <w:tcW w:w="905" w:type="dxa"/>
            <w:gridSpan w:val="2"/>
            <w:tcBorders>
              <w:top w:val="nil"/>
              <w:bottom w:val="nil"/>
            </w:tcBorders>
          </w:tcPr>
          <w:p w14:paraId="23FBDD4C" w14:textId="0E0999C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8238</w:t>
            </w:r>
          </w:p>
        </w:tc>
      </w:tr>
      <w:tr w:rsidR="005958B9" w14:paraId="1C9B7DAA" w14:textId="77777777" w:rsidTr="005958B9">
        <w:tc>
          <w:tcPr>
            <w:tcW w:w="1280" w:type="dxa"/>
            <w:tcBorders>
              <w:top w:val="nil"/>
              <w:bottom w:val="single" w:sz="18" w:space="0" w:color="auto"/>
            </w:tcBorders>
          </w:tcPr>
          <w:p w14:paraId="218A9F76" w14:textId="753AE774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876" w:type="dxa"/>
            <w:tcBorders>
              <w:top w:val="nil"/>
              <w:bottom w:val="single" w:sz="18" w:space="0" w:color="auto"/>
            </w:tcBorders>
          </w:tcPr>
          <w:p w14:paraId="5E14318E" w14:textId="215CC1AE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21</w:t>
            </w:r>
          </w:p>
        </w:tc>
        <w:tc>
          <w:tcPr>
            <w:tcW w:w="915" w:type="dxa"/>
            <w:tcBorders>
              <w:top w:val="nil"/>
              <w:bottom w:val="single" w:sz="18" w:space="0" w:color="auto"/>
            </w:tcBorders>
          </w:tcPr>
          <w:p w14:paraId="47BDFD8F" w14:textId="7E7F0301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175</w:t>
            </w:r>
          </w:p>
        </w:tc>
        <w:tc>
          <w:tcPr>
            <w:tcW w:w="938" w:type="dxa"/>
            <w:tcBorders>
              <w:top w:val="nil"/>
              <w:bottom w:val="single" w:sz="18" w:space="0" w:color="auto"/>
            </w:tcBorders>
          </w:tcPr>
          <w:p w14:paraId="5EB54325" w14:textId="69A3328D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68</w:t>
            </w:r>
          </w:p>
        </w:tc>
        <w:tc>
          <w:tcPr>
            <w:tcW w:w="929" w:type="dxa"/>
            <w:tcBorders>
              <w:top w:val="nil"/>
              <w:bottom w:val="single" w:sz="18" w:space="0" w:color="auto"/>
            </w:tcBorders>
          </w:tcPr>
          <w:p w14:paraId="6ADDC75E" w14:textId="34D7285C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62</w:t>
            </w:r>
          </w:p>
        </w:tc>
        <w:tc>
          <w:tcPr>
            <w:tcW w:w="1011" w:type="dxa"/>
            <w:tcBorders>
              <w:top w:val="nil"/>
              <w:bottom w:val="single" w:sz="18" w:space="0" w:color="auto"/>
            </w:tcBorders>
          </w:tcPr>
          <w:p w14:paraId="593654B0" w14:textId="3D3422CB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127</w:t>
            </w:r>
          </w:p>
        </w:tc>
        <w:tc>
          <w:tcPr>
            <w:tcW w:w="1011" w:type="dxa"/>
            <w:tcBorders>
              <w:top w:val="nil"/>
              <w:bottom w:val="single" w:sz="18" w:space="0" w:color="auto"/>
            </w:tcBorders>
          </w:tcPr>
          <w:p w14:paraId="145BC160" w14:textId="1427A9A1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51</w:t>
            </w:r>
          </w:p>
        </w:tc>
        <w:tc>
          <w:tcPr>
            <w:tcW w:w="942" w:type="dxa"/>
            <w:tcBorders>
              <w:top w:val="nil"/>
              <w:bottom w:val="single" w:sz="18" w:space="0" w:color="auto"/>
            </w:tcBorders>
          </w:tcPr>
          <w:p w14:paraId="1F1646C2" w14:textId="50A33DD5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7.2</w:t>
            </w:r>
          </w:p>
        </w:tc>
        <w:tc>
          <w:tcPr>
            <w:tcW w:w="919" w:type="dxa"/>
            <w:gridSpan w:val="2"/>
            <w:tcBorders>
              <w:top w:val="nil"/>
              <w:bottom w:val="single" w:sz="18" w:space="0" w:color="auto"/>
            </w:tcBorders>
          </w:tcPr>
          <w:p w14:paraId="34A553DF" w14:textId="21880500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22.2</w:t>
            </w:r>
          </w:p>
        </w:tc>
        <w:tc>
          <w:tcPr>
            <w:tcW w:w="918" w:type="dxa"/>
            <w:gridSpan w:val="2"/>
            <w:tcBorders>
              <w:top w:val="nil"/>
              <w:bottom w:val="single" w:sz="18" w:space="0" w:color="auto"/>
            </w:tcBorders>
          </w:tcPr>
          <w:p w14:paraId="458F7238" w14:textId="7A3484B3" w:rsidR="005958B9" w:rsidRPr="008F6B06" w:rsidRDefault="005958B9" w:rsidP="005958B9">
            <w:pPr>
              <w:jc w:val="center"/>
              <w:rPr>
                <w:rFonts w:ascii="Times New Roman" w:hAnsi="Times New Roman" w:cs="Times New Roman"/>
              </w:rPr>
            </w:pPr>
            <w:r w:rsidRPr="00DE3DC1">
              <w:t>7684</w:t>
            </w:r>
          </w:p>
        </w:tc>
      </w:tr>
    </w:tbl>
    <w:p w14:paraId="05930E4B" w14:textId="77777777" w:rsidR="00E655C2" w:rsidRDefault="00E655C2">
      <w:pPr>
        <w:rPr>
          <w:b/>
          <w:sz w:val="24"/>
          <w:szCs w:val="24"/>
        </w:rPr>
      </w:pPr>
    </w:p>
    <w:p w14:paraId="1C388568" w14:textId="77777777" w:rsidR="005958B9" w:rsidRDefault="005958B9">
      <w:pPr>
        <w:rPr>
          <w:b/>
          <w:sz w:val="24"/>
          <w:szCs w:val="24"/>
        </w:rPr>
      </w:pPr>
    </w:p>
    <w:p w14:paraId="43EFF138" w14:textId="77777777" w:rsidR="005958B9" w:rsidRDefault="005958B9">
      <w:pPr>
        <w:rPr>
          <w:b/>
          <w:sz w:val="24"/>
          <w:szCs w:val="24"/>
        </w:rPr>
      </w:pPr>
    </w:p>
    <w:p w14:paraId="63F49FE2" w14:textId="77777777" w:rsidR="005958B9" w:rsidRDefault="005958B9">
      <w:pPr>
        <w:rPr>
          <w:b/>
          <w:sz w:val="24"/>
          <w:szCs w:val="24"/>
        </w:rPr>
      </w:pPr>
    </w:p>
    <w:p w14:paraId="38EAA7B8" w14:textId="77777777" w:rsidR="005958B9" w:rsidRDefault="005958B9">
      <w:pPr>
        <w:rPr>
          <w:b/>
          <w:sz w:val="24"/>
          <w:szCs w:val="24"/>
        </w:rPr>
      </w:pPr>
    </w:p>
    <w:p w14:paraId="7F77A577" w14:textId="77777777" w:rsidR="005958B9" w:rsidRDefault="005958B9">
      <w:pPr>
        <w:rPr>
          <w:b/>
          <w:sz w:val="24"/>
          <w:szCs w:val="24"/>
        </w:rPr>
      </w:pPr>
    </w:p>
    <w:p w14:paraId="0FAA4B50" w14:textId="77777777" w:rsidR="005958B9" w:rsidRDefault="005958B9">
      <w:pPr>
        <w:rPr>
          <w:b/>
          <w:sz w:val="24"/>
          <w:szCs w:val="24"/>
        </w:rPr>
      </w:pPr>
    </w:p>
    <w:p w14:paraId="19D16159" w14:textId="77777777" w:rsidR="005958B9" w:rsidRDefault="005958B9">
      <w:pPr>
        <w:rPr>
          <w:b/>
          <w:sz w:val="24"/>
          <w:szCs w:val="24"/>
        </w:rPr>
      </w:pPr>
    </w:p>
    <w:p w14:paraId="0CC504AC" w14:textId="77777777" w:rsidR="005958B9" w:rsidRDefault="005958B9">
      <w:pPr>
        <w:rPr>
          <w:b/>
          <w:sz w:val="24"/>
          <w:szCs w:val="24"/>
        </w:rPr>
      </w:pPr>
    </w:p>
    <w:p w14:paraId="26275822" w14:textId="77777777" w:rsidR="005958B9" w:rsidRDefault="005958B9">
      <w:pPr>
        <w:rPr>
          <w:b/>
          <w:sz w:val="24"/>
          <w:szCs w:val="24"/>
        </w:rPr>
      </w:pPr>
    </w:p>
    <w:p w14:paraId="42197A37" w14:textId="77777777" w:rsidR="005958B9" w:rsidRDefault="005958B9">
      <w:pPr>
        <w:rPr>
          <w:b/>
          <w:sz w:val="24"/>
          <w:szCs w:val="24"/>
        </w:rPr>
      </w:pPr>
    </w:p>
    <w:p w14:paraId="4FAB5F71" w14:textId="77777777" w:rsidR="005958B9" w:rsidRDefault="005958B9">
      <w:pPr>
        <w:rPr>
          <w:b/>
          <w:sz w:val="24"/>
          <w:szCs w:val="24"/>
        </w:rPr>
      </w:pPr>
    </w:p>
    <w:p w14:paraId="54F0F508" w14:textId="77777777" w:rsidR="005958B9" w:rsidRDefault="005958B9">
      <w:pPr>
        <w:rPr>
          <w:b/>
          <w:sz w:val="24"/>
          <w:szCs w:val="24"/>
        </w:rPr>
      </w:pPr>
    </w:p>
    <w:p w14:paraId="27723CD3" w14:textId="603592DA" w:rsidR="000D2E59" w:rsidRDefault="005958B9" w:rsidP="000D2E59">
      <w:pPr>
        <w:spacing w:before="160"/>
        <w:rPr>
          <w:rFonts w:ascii="Times New Roman" w:hAnsi="Times New Roman" w:cs="Times New Roman"/>
          <w:bCs/>
          <w:sz w:val="24"/>
          <w:szCs w:val="24"/>
        </w:rPr>
      </w:pPr>
      <w:r w:rsidRPr="00AC59F8">
        <w:rPr>
          <w:rFonts w:ascii="Times New Roman" w:eastAsia="Times New Roman" w:hAnsi="Times New Roman" w:cs="Times New Roman"/>
          <w:sz w:val="24"/>
          <w:szCs w:val="24"/>
        </w:rPr>
        <w:t>n=</w:t>
      </w:r>
      <w:r>
        <w:rPr>
          <w:rFonts w:ascii="Times New Roman" w:eastAsia="Times New Roman" w:hAnsi="Times New Roman" w:cs="Times New Roman"/>
          <w:sz w:val="24"/>
          <w:szCs w:val="24"/>
        </w:rPr>
        <w:t>20</w:t>
      </w:r>
      <w:r w:rsidRPr="00AC59F8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915AE" w:rsidRPr="00852C29">
        <w:rPr>
          <w:rFonts w:ascii="Times New Roman" w:hAnsi="Times New Roman" w:cs="Times New Roman"/>
        </w:rPr>
        <w:t>Abbreviations</w:t>
      </w:r>
      <w:r w:rsidR="00F915AE">
        <w:rPr>
          <w:rFonts w:ascii="Times New Roman" w:hAnsi="Times New Roman" w:cs="Times New Roman" w:hint="eastAsia"/>
        </w:rPr>
        <w:t xml:space="preserve">: </w:t>
      </w:r>
      <w:r w:rsidRPr="008F6B06">
        <w:rPr>
          <w:rFonts w:ascii="Times New Roman" w:hAnsi="Times New Roman" w:cs="Times New Roman"/>
          <w:bCs/>
          <w:sz w:val="24"/>
          <w:szCs w:val="24"/>
        </w:rPr>
        <w:t>BHR</w:t>
      </w:r>
      <w:r w:rsidRPr="008F6B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8F6B06">
        <w:rPr>
          <w:rFonts w:ascii="Times New Roman" w:hAnsi="Times New Roman" w:cs="Times New Roman"/>
          <w:bCs/>
          <w:sz w:val="24"/>
          <w:szCs w:val="24"/>
        </w:rPr>
        <w:t xml:space="preserve">basal heart rate; </w:t>
      </w:r>
      <w:r w:rsidR="000D2E59" w:rsidRPr="008F6B06">
        <w:rPr>
          <w:rFonts w:ascii="Times New Roman" w:eastAsia="等线" w:hAnsi="Times New Roman" w:cs="Times New Roman"/>
          <w:bCs/>
          <w:sz w:val="24"/>
          <w:szCs w:val="24"/>
          <w:lang w:eastAsia="zh-CN"/>
        </w:rPr>
        <w:t>BMI</w:t>
      </w:r>
      <w:r w:rsidR="000D2E59" w:rsidRPr="008F6B06">
        <w:rPr>
          <w:rFonts w:ascii="Times New Roman" w:eastAsiaTheme="minorHAnsi" w:hAnsi="Times New Roman" w:cs="Times New Roman"/>
          <w:bCs/>
          <w:sz w:val="24"/>
          <w:szCs w:val="24"/>
        </w:rPr>
        <w:t xml:space="preserve">, body mass index; </w:t>
      </w:r>
      <w:r w:rsidR="000D2E59" w:rsidRPr="008F6B06">
        <w:rPr>
          <w:rFonts w:ascii="Times New Roman" w:hAnsi="Times New Roman" w:cs="Times New Roman"/>
          <w:bCs/>
          <w:sz w:val="24"/>
          <w:szCs w:val="24"/>
        </w:rPr>
        <w:t>BMR, basal metabolic rate</w:t>
      </w:r>
      <w:r w:rsidR="000D2E59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8F6B06">
        <w:rPr>
          <w:rFonts w:ascii="Times New Roman" w:hAnsi="Times New Roman" w:cs="Times New Roman"/>
          <w:bCs/>
          <w:sz w:val="24"/>
          <w:szCs w:val="24"/>
        </w:rPr>
        <w:t xml:space="preserve">BPM, beat per minute; </w:t>
      </w:r>
      <w:r w:rsidR="000D2E59" w:rsidRPr="008F6B06">
        <w:rPr>
          <w:rFonts w:ascii="Times New Roman" w:hAnsi="Times New Roman" w:cs="Times New Roman"/>
          <w:bCs/>
          <w:sz w:val="24"/>
          <w:szCs w:val="24"/>
        </w:rPr>
        <w:t xml:space="preserve">DBP, </w:t>
      </w:r>
    </w:p>
    <w:p w14:paraId="2ABB0790" w14:textId="2E05E682" w:rsidR="005958B9" w:rsidRPr="008F6B06" w:rsidRDefault="000D2E59" w:rsidP="000D2E59">
      <w:pPr>
        <w:spacing w:before="160"/>
        <w:rPr>
          <w:rFonts w:ascii="Times New Roman" w:hAnsi="Times New Roman" w:cs="Times New Roman"/>
          <w:bCs/>
          <w:sz w:val="24"/>
          <w:szCs w:val="24"/>
        </w:rPr>
      </w:pPr>
      <w:r w:rsidRPr="008F6B06">
        <w:rPr>
          <w:rFonts w:ascii="Times New Roman" w:hAnsi="Times New Roman" w:cs="Times New Roman"/>
          <w:bCs/>
          <w:sz w:val="24"/>
          <w:szCs w:val="24"/>
        </w:rPr>
        <w:t xml:space="preserve">diastolic blood pressure; </w:t>
      </w:r>
      <w:r w:rsidR="005958B9" w:rsidRPr="008F6B06">
        <w:rPr>
          <w:rFonts w:ascii="Times New Roman" w:hAnsi="Times New Roman" w:cs="Times New Roman"/>
          <w:bCs/>
          <w:sz w:val="24"/>
          <w:szCs w:val="24"/>
        </w:rPr>
        <w:t>SBP,</w:t>
      </w:r>
      <w:r w:rsidR="005958B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958B9" w:rsidRPr="008F6B06">
        <w:rPr>
          <w:rFonts w:ascii="Times New Roman" w:hAnsi="Times New Roman" w:cs="Times New Roman"/>
          <w:bCs/>
          <w:sz w:val="24"/>
          <w:szCs w:val="24"/>
        </w:rPr>
        <w:t>systolic blood pressur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9A98130" w14:textId="77777777" w:rsidR="005958B9" w:rsidRDefault="005958B9">
      <w:pPr>
        <w:rPr>
          <w:b/>
          <w:sz w:val="24"/>
          <w:szCs w:val="24"/>
        </w:rPr>
      </w:pPr>
    </w:p>
    <w:p w14:paraId="4A53B868" w14:textId="77777777" w:rsidR="005958B9" w:rsidRDefault="005958B9">
      <w:pPr>
        <w:rPr>
          <w:b/>
          <w:sz w:val="24"/>
          <w:szCs w:val="24"/>
        </w:rPr>
      </w:pPr>
    </w:p>
    <w:p w14:paraId="0D21EA62" w14:textId="3435CC10" w:rsidR="004647B8" w:rsidRPr="008F3193" w:rsidRDefault="004647B8" w:rsidP="004647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8F3193"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  <w:t xml:space="preserve"> </w:t>
      </w: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944225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participants’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tness</w:t>
      </w: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ata</w:t>
      </w:r>
      <w:r w:rsidR="005958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n=20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610"/>
        <w:gridCol w:w="611"/>
        <w:gridCol w:w="611"/>
        <w:gridCol w:w="611"/>
        <w:gridCol w:w="611"/>
        <w:gridCol w:w="611"/>
        <w:gridCol w:w="610"/>
        <w:gridCol w:w="611"/>
        <w:gridCol w:w="611"/>
        <w:gridCol w:w="611"/>
        <w:gridCol w:w="611"/>
        <w:gridCol w:w="611"/>
        <w:gridCol w:w="611"/>
        <w:gridCol w:w="610"/>
        <w:gridCol w:w="611"/>
        <w:gridCol w:w="611"/>
        <w:gridCol w:w="611"/>
        <w:gridCol w:w="611"/>
        <w:gridCol w:w="611"/>
        <w:gridCol w:w="611"/>
      </w:tblGrid>
      <w:tr w:rsidR="004647B8" w:rsidRPr="008A25D4" w14:paraId="4DC4893F" w14:textId="77777777" w:rsidTr="00403B13">
        <w:trPr>
          <w:trHeight w:val="752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single" w:sz="18" w:space="0" w:color="auto"/>
            </w:tcBorders>
            <w:shd w:val="clear" w:color="auto" w:fill="auto"/>
            <w:vAlign w:val="center"/>
            <w:hideMark/>
          </w:tcPr>
          <w:p w14:paraId="6929770F" w14:textId="35B0A21B" w:rsidR="004647B8" w:rsidRPr="004647B8" w:rsidRDefault="004647B8" w:rsidP="00403B1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 xml:space="preserve">   </w:t>
            </w:r>
            <w:r w:rsidR="0094422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Participant</w:t>
            </w:r>
          </w:p>
          <w:p w14:paraId="76C962E5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6E3F357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1FB05BC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617A874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4A65BF5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D229C78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3D998F5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DCDE877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F5BE191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2E94455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9EF1D64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54734C3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BFCF7F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487E685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3</w:t>
            </w:r>
          </w:p>
        </w:tc>
        <w:tc>
          <w:tcPr>
            <w:tcW w:w="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CA35CAC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4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22722F5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5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274B6C5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6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2946C06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7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3010575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8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93B4D31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19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30D3C06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#20</w:t>
            </w:r>
          </w:p>
        </w:tc>
      </w:tr>
      <w:tr w:rsidR="004647B8" w:rsidRPr="008A25D4" w14:paraId="5805B7F4" w14:textId="77777777" w:rsidTr="00403B13">
        <w:trPr>
          <w:trHeight w:val="624"/>
        </w:trPr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1247" w14:textId="77777777" w:rsidR="004647B8" w:rsidRPr="008A25D4" w:rsidRDefault="004647B8" w:rsidP="0040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ingle-leg balance (Max 60 seconds)</w:t>
            </w:r>
          </w:p>
        </w:tc>
        <w:tc>
          <w:tcPr>
            <w:tcW w:w="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DFD9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4833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8121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9619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FF04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36A9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D50C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1D87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ABC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FE34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FDE9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893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C94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870E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D07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78C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4F08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015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F17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A9B2" w14:textId="77777777" w:rsidR="004647B8" w:rsidRPr="008A25D4" w:rsidRDefault="004647B8" w:rsidP="0040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8A25D4">
              <w:rPr>
                <w:rFonts w:ascii="Calibri" w:eastAsia="Times New Roman" w:hAnsi="Calibri" w:cs="Calibri"/>
                <w:color w:val="000000"/>
                <w:lang w:val="en-US" w:eastAsia="zh-CN"/>
              </w:rPr>
              <w:t>60</w:t>
            </w:r>
          </w:p>
        </w:tc>
      </w:tr>
      <w:tr w:rsidR="00EE0C5F" w:rsidRPr="008A25D4" w14:paraId="34042F2E" w14:textId="77777777" w:rsidTr="009A1B13">
        <w:trPr>
          <w:trHeight w:val="62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DE83" w14:textId="77777777" w:rsidR="00EE0C5F" w:rsidRPr="008A25D4" w:rsidRDefault="00EE0C5F" w:rsidP="00EE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umber of sit-to-stand in 30 seconds (arms crossed in chest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3463" w14:textId="3527209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89E9" w14:textId="2FFF1DBF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A895" w14:textId="4B0FC589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1632" w14:textId="7B2C48F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7399" w14:textId="6483D72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A2F4" w14:textId="4AC89D27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3378" w14:textId="300BB23E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71B6" w14:textId="61CF3D38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3B59" w14:textId="69CA703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6BD8" w14:textId="1EE5FC6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253F" w14:textId="5523907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AB51" w14:textId="30511544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A1C91" w14:textId="55D8FD2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ADDB" w14:textId="108E99E4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99D5" w14:textId="5DA8186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29D1" w14:textId="1E4E145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FB8F" w14:textId="0D11201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857A" w14:textId="7910875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5BC8" w14:textId="6DFAEF0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E5EC" w14:textId="4B40587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5</w:t>
            </w:r>
          </w:p>
        </w:tc>
      </w:tr>
      <w:tr w:rsidR="00EE0C5F" w:rsidRPr="008A25D4" w14:paraId="2751E4BF" w14:textId="77777777" w:rsidTr="009A1B13">
        <w:trPr>
          <w:trHeight w:val="62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C424" w14:textId="77777777" w:rsidR="00EE0C5F" w:rsidRPr="008A25D4" w:rsidRDefault="00EE0C5F" w:rsidP="00EE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ight arm curl count with a 5 kg dumbbell (30 seconds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6E0C" w14:textId="3BF5110A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9B74" w14:textId="3E99F79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637D" w14:textId="7A53217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B502" w14:textId="366DE10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FEA4" w14:textId="178F214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CF98" w14:textId="5284E44E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B0FE" w14:textId="1D9CEE0F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D1A6" w14:textId="5A090922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8AD1" w14:textId="2FCBF2C2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78FF" w14:textId="54F6835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BF42" w14:textId="370ED78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FAAD" w14:textId="19505DE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A56D" w14:textId="0D69CCB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13A0" w14:textId="653D24E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B07A" w14:textId="7DF604B7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F982" w14:textId="78D68F87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CB1E" w14:textId="5F610848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FE09" w14:textId="7725F85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8BB1" w14:textId="0A94E930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D8C6" w14:textId="7CFAB31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2</w:t>
            </w:r>
          </w:p>
        </w:tc>
      </w:tr>
      <w:tr w:rsidR="00EE0C5F" w:rsidRPr="008A25D4" w14:paraId="3FC6577D" w14:textId="77777777" w:rsidTr="009A1B13">
        <w:trPr>
          <w:trHeight w:val="62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2B70" w14:textId="77777777" w:rsidR="00EE0C5F" w:rsidRPr="008A25D4" w:rsidRDefault="00EE0C5F" w:rsidP="00EE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stance from extended finger to toes in a seated posi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1612" w14:textId="46FC8D69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74B9" w14:textId="164D08C4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-4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C24A" w14:textId="11311A6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45A3" w14:textId="24109B87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2CE5" w14:textId="1287C19F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2D3F" w14:textId="27B232C2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C4D9" w14:textId="36BF5AA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8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6F14" w14:textId="1AC2152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3F96" w14:textId="159020A0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37DA" w14:textId="20524E9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A8A6" w14:textId="03F3E8C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A4EC" w14:textId="6D154CF9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C98C" w14:textId="02C0D39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FB91" w14:textId="1C731DB8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BF52" w14:textId="69288B9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77DF" w14:textId="15B13CAA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59A3" w14:textId="4B9CDBD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A1D3" w14:textId="5A275970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ECCD" w14:textId="1C30D22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4372" w14:textId="32583D2F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9</w:t>
            </w:r>
          </w:p>
        </w:tc>
      </w:tr>
      <w:tr w:rsidR="00EE0C5F" w:rsidRPr="008A25D4" w14:paraId="7AB8335B" w14:textId="77777777" w:rsidTr="009A1B13">
        <w:trPr>
          <w:trHeight w:val="93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1F8B" w14:textId="77777777" w:rsidR="00EE0C5F" w:rsidRPr="008A25D4" w:rsidRDefault="00EE0C5F" w:rsidP="00EE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ck scratch test distance (distance between middle fingers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D5C4" w14:textId="1270744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7181" w14:textId="5536CAA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4FA1" w14:textId="1D3CC628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D7A9" w14:textId="4822D09E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581E" w14:textId="6A10D36B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5C0D" w14:textId="5EFDD37A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40CF" w14:textId="7CF5AAC0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EFC1" w14:textId="7E22EBD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C5E9" w14:textId="4A938FA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4CCB" w14:textId="2D5BB63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D6B8" w14:textId="4D3B95EE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3BEA" w14:textId="79787F6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6F80" w14:textId="355147C8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6621" w14:textId="2B720A2F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D7A8" w14:textId="2411AB8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0F70" w14:textId="4AC321E9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-3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197F" w14:textId="7670C934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06DD" w14:textId="41821CB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0B27" w14:textId="78768C6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99DC" w14:textId="36DC788E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8</w:t>
            </w:r>
          </w:p>
        </w:tc>
      </w:tr>
      <w:tr w:rsidR="00EE0C5F" w:rsidRPr="008A25D4" w14:paraId="5E707D5F" w14:textId="77777777" w:rsidTr="009A1B13">
        <w:trPr>
          <w:trHeight w:val="624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313C" w14:textId="77777777" w:rsidR="00EE0C5F" w:rsidRPr="008A25D4" w:rsidRDefault="00EE0C5F" w:rsidP="00EE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ime to walk 2.45 meters, turn, and return to seat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71FC" w14:textId="62F98BD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AA4F" w14:textId="715EB81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8.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89C4" w14:textId="339E7D6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7.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01B7" w14:textId="0D32DC8A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9754" w14:textId="79107F50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7.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6727" w14:textId="256FA274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7.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23E7" w14:textId="1A6A66D2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1B80" w14:textId="71219B5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DB62" w14:textId="7FC46F1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8.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92F4B" w14:textId="7ADF15EB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3147" w14:textId="77C4906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533F" w14:textId="2EFAA189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8BA6" w14:textId="761BEF29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7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5192" w14:textId="7138B30A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27F4" w14:textId="65A029EF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7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9448" w14:textId="55295D8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8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636D" w14:textId="24EA0B57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1B32" w14:textId="460AA1B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3BC2" w14:textId="035826D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7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5F37" w14:textId="11A30204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6.62</w:t>
            </w:r>
          </w:p>
        </w:tc>
      </w:tr>
      <w:tr w:rsidR="00EE0C5F" w:rsidRPr="008A25D4" w14:paraId="2D8CF955" w14:textId="77777777" w:rsidTr="009A1B13">
        <w:trPr>
          <w:trHeight w:val="312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68ECA" w14:textId="77777777" w:rsidR="00EE0C5F" w:rsidRPr="008A25D4" w:rsidRDefault="00EE0C5F" w:rsidP="00EE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m walking speed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2096B9" w14:textId="176A8E2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48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433205" w14:textId="275897F7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39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E29234" w14:textId="551AED1C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42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0FAB0E" w14:textId="015F908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22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2233F2" w14:textId="5F8E870E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58 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2F880F" w14:textId="23F47E0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61 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836351" w14:textId="5EB37C6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78 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85F948" w14:textId="04AC44B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41 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B93DB6" w14:textId="61A8EDB4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38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8140F1" w14:textId="1B46506A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41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51E83" w14:textId="3A921132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60 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9073EF" w14:textId="786CCCA7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37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C8AD7" w14:textId="30E4D70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46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272D0E" w14:textId="2FAAF6F2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44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F8287B" w14:textId="709C4129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35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35F1F1" w14:textId="0B468C4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43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8F7CAD" w14:textId="29A6699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56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AEAF52" w14:textId="06EE516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>1.48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88B8A7" w14:textId="59B8BD3E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50 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20ACAC" w14:textId="160D23B3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32 </w:t>
            </w:r>
          </w:p>
        </w:tc>
      </w:tr>
      <w:tr w:rsidR="00EE0C5F" w:rsidRPr="008A25D4" w14:paraId="6394565A" w14:textId="77777777" w:rsidTr="009A1B13">
        <w:trPr>
          <w:trHeight w:val="324"/>
        </w:trPr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4460A39" w14:textId="77777777" w:rsidR="00EE0C5F" w:rsidRPr="008A25D4" w:rsidRDefault="00EE0C5F" w:rsidP="00EE0C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8A25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-minute walking speed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E02E61A" w14:textId="77000A1A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21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0425288" w14:textId="5BAE5FB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20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B64F223" w14:textId="062E0565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8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AAA1489" w14:textId="262E3E2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2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9E2B44C" w14:textId="725340C8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6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92B89FF" w14:textId="551FF71E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25 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659D2EF" w14:textId="3DA3783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36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EFDBF64" w14:textId="0E36A44E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5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7A42B62" w14:textId="6DF9B521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0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0211016" w14:textId="55D1179A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8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F7312C0" w14:textId="380FD037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25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CA34C22" w14:textId="7093BEF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0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FAC7BE9" w14:textId="43FFC0C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21 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71A5F07" w14:textId="68D879B2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5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9BC7105" w14:textId="41DC87D4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5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D48D915" w14:textId="565DA29D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19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EBCD5AA" w14:textId="2B33BB84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24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D5DCF33" w14:textId="6BE9B7D6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20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2E2957F" w14:textId="763FA4DF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20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98DE4EE" w14:textId="0D337450" w:rsidR="00EE0C5F" w:rsidRPr="008A25D4" w:rsidRDefault="00EE0C5F" w:rsidP="00EE0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4767BC">
              <w:t xml:space="preserve">1.08 </w:t>
            </w:r>
          </w:p>
        </w:tc>
      </w:tr>
    </w:tbl>
    <w:p w14:paraId="11885FE7" w14:textId="77777777" w:rsidR="004647B8" w:rsidRDefault="004647B8">
      <w:pPr>
        <w:rPr>
          <w:b/>
          <w:sz w:val="24"/>
          <w:szCs w:val="24"/>
        </w:rPr>
      </w:pPr>
    </w:p>
    <w:p w14:paraId="553D1037" w14:textId="64808F26" w:rsidR="004647B8" w:rsidRPr="00EE0C5F" w:rsidRDefault="008734EB">
      <w:pPr>
        <w:rPr>
          <w:rFonts w:eastAsia="等线"/>
          <w:b/>
          <w:sz w:val="24"/>
          <w:szCs w:val="24"/>
          <w:lang w:eastAsia="zh-CN"/>
        </w:rPr>
      </w:pP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8F3193"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  <w:t xml:space="preserve"> </w:t>
      </w: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:lang w:eastAsia="zh-CN"/>
        </w:rPr>
        <w:t>3</w:t>
      </w: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participants’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lood pressure and heart rate changes</w:t>
      </w:r>
    </w:p>
    <w:tbl>
      <w:tblPr>
        <w:tblW w:w="13770" w:type="dxa"/>
        <w:tblLook w:val="04A0" w:firstRow="1" w:lastRow="0" w:firstColumn="1" w:lastColumn="0" w:noHBand="0" w:noVBand="1"/>
      </w:tblPr>
      <w:tblGrid>
        <w:gridCol w:w="1272"/>
        <w:gridCol w:w="936"/>
        <w:gridCol w:w="936"/>
        <w:gridCol w:w="1088"/>
        <w:gridCol w:w="936"/>
        <w:gridCol w:w="1153"/>
        <w:gridCol w:w="1059"/>
        <w:gridCol w:w="900"/>
        <w:gridCol w:w="810"/>
        <w:gridCol w:w="1170"/>
        <w:gridCol w:w="810"/>
        <w:gridCol w:w="1440"/>
        <w:gridCol w:w="1260"/>
      </w:tblGrid>
      <w:tr w:rsidR="00B06B2F" w:rsidRPr="00B06B2F" w14:paraId="60A35FFA" w14:textId="77777777" w:rsidTr="00527B80">
        <w:trPr>
          <w:trHeight w:val="375"/>
        </w:trPr>
        <w:tc>
          <w:tcPr>
            <w:tcW w:w="12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1652893" w14:textId="77777777" w:rsidR="00B06B2F" w:rsidRPr="00B06B2F" w:rsidRDefault="00B06B2F" w:rsidP="00B06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7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24A6AA4" w14:textId="3AA757BF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BP at Pre-exe</w:t>
            </w:r>
          </w:p>
        </w:tc>
        <w:tc>
          <w:tcPr>
            <w:tcW w:w="202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1D8DB03" w14:textId="68BC2E1B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BP at </w:t>
            </w:r>
            <w:r w:rsidR="00527B80"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Recovery</w:t>
            </w: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21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9DE4F88" w14:textId="06069A12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BP at 10 min </w:t>
            </w:r>
            <w:r w:rsidR="00527B80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post-exe</w:t>
            </w: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639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ED9B28B" w14:textId="783DE87A" w:rsidR="00B06B2F" w:rsidRPr="00B06B2F" w:rsidRDefault="00B06B2F" w:rsidP="00B06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Aptos Narrow" w:eastAsia="等线" w:hAnsi="Aptos Narrow" w:cs="Times New Roman" w:hint="eastAsia"/>
                <w:color w:val="000000"/>
                <w:lang w:val="en-US" w:eastAsia="zh-CN"/>
              </w:rPr>
              <w:t xml:space="preserve">                                        </w:t>
            </w: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Heart rate changes (BPM)</w:t>
            </w:r>
          </w:p>
        </w:tc>
      </w:tr>
      <w:tr w:rsidR="00527B80" w:rsidRPr="00B06B2F" w14:paraId="47E1CA3D" w14:textId="77777777" w:rsidTr="00527B80">
        <w:trPr>
          <w:trHeight w:val="275"/>
        </w:trPr>
        <w:tc>
          <w:tcPr>
            <w:tcW w:w="12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FB8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Participants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F511" w14:textId="77777777" w:rsidR="00527B80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SBP </w:t>
            </w:r>
          </w:p>
          <w:p w14:paraId="5484973E" w14:textId="7C23B941" w:rsidR="00B06B2F" w:rsidRPr="00B06B2F" w:rsidRDefault="00527B80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(mmHg)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A244" w14:textId="77777777" w:rsidR="00527B80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DBP</w:t>
            </w:r>
          </w:p>
          <w:p w14:paraId="7DAB1A09" w14:textId="1E80D936" w:rsidR="00B06B2F" w:rsidRPr="00B06B2F" w:rsidRDefault="00527B80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(mmHg)</w:t>
            </w:r>
            <w:r w:rsidR="00B06B2F"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0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B66B" w14:textId="0272E6A5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SBP </w:t>
            </w:r>
            <w:r w:rsidR="00527B80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(mmHg)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F71E" w14:textId="0D06F68D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DBP </w:t>
            </w:r>
            <w:r w:rsidR="00527B80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(mmHg)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858" w14:textId="5F2D31F3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SBP </w:t>
            </w:r>
            <w:r w:rsidR="00527B80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(mmHg)</w:t>
            </w:r>
          </w:p>
        </w:tc>
        <w:tc>
          <w:tcPr>
            <w:tcW w:w="10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A51" w14:textId="77777777" w:rsidR="00527B80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DBP</w:t>
            </w:r>
          </w:p>
          <w:p w14:paraId="6C0587EA" w14:textId="75FE7BCB" w:rsidR="00B06B2F" w:rsidRPr="00B06B2F" w:rsidRDefault="00527B80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(mmHg)</w:t>
            </w:r>
            <w:r w:rsidR="00B06B2F"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14F2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Pre-exe HR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1FC" w14:textId="1B479BF4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CPET</w:t>
            </w:r>
            <w:r w:rsidR="00527B80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 xml:space="preserve"> </w:t>
            </w: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HR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319E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Recovery-HR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68C5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VERT-HR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1679" w14:textId="6A342CFB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2 min post-exe HR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EFAF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 min post-exe HR</w:t>
            </w:r>
          </w:p>
        </w:tc>
      </w:tr>
      <w:tr w:rsidR="00527B80" w:rsidRPr="00B06B2F" w14:paraId="639967B6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72CF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313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F6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BE7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85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6E8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CF1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8F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DD91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003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C6E6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0A3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0D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4</w:t>
            </w:r>
          </w:p>
        </w:tc>
      </w:tr>
      <w:tr w:rsidR="00527B80" w:rsidRPr="00B06B2F" w14:paraId="0688221E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A8A2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F77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54F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6AA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79D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04C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75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B78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24A9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3BD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75C8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48D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D32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3</w:t>
            </w:r>
          </w:p>
        </w:tc>
      </w:tr>
      <w:tr w:rsidR="00527B80" w:rsidRPr="00B06B2F" w14:paraId="2E203BA8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984A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1BFB" w14:textId="049E6400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</w:t>
            </w:r>
            <w:r w:rsidR="005958B9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8DD" w14:textId="5EA8DF5B" w:rsidR="00B06B2F" w:rsidRPr="00B06B2F" w:rsidRDefault="005958B9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C9B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4CB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F80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162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80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6BB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BF03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014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CEE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388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8</w:t>
            </w:r>
          </w:p>
        </w:tc>
      </w:tr>
      <w:tr w:rsidR="00527B80" w:rsidRPr="00B06B2F" w14:paraId="13D02B30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60E4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1E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EA94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082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B37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AAA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8FC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873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B647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A57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F695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88D3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C03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8</w:t>
            </w:r>
          </w:p>
        </w:tc>
      </w:tr>
      <w:tr w:rsidR="00527B80" w:rsidRPr="00B06B2F" w14:paraId="4307E150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8EEE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06A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AF8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ACFA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D20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37C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CAD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913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CA04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FB2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0E9C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69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145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6</w:t>
            </w:r>
          </w:p>
        </w:tc>
      </w:tr>
      <w:tr w:rsidR="00527B80" w:rsidRPr="00B06B2F" w14:paraId="258ABF11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8B23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85B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D30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EF64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11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F1C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57C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703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43F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910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633C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18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0B8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1</w:t>
            </w:r>
          </w:p>
        </w:tc>
      </w:tr>
      <w:tr w:rsidR="00527B80" w:rsidRPr="00B06B2F" w14:paraId="05BADB4E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A92B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C71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97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28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B2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EA7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E7F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E96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A2D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298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D7E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E43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AD23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7</w:t>
            </w:r>
          </w:p>
        </w:tc>
      </w:tr>
      <w:tr w:rsidR="00527B80" w:rsidRPr="00B06B2F" w14:paraId="39DC3270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CAA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31D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D72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C90A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3E6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0FA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05A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854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EC6D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D4F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A028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009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7F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2</w:t>
            </w:r>
          </w:p>
        </w:tc>
      </w:tr>
      <w:tr w:rsidR="00527B80" w:rsidRPr="00B06B2F" w14:paraId="7ECF9230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C3C2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D7D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68A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0A83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2BB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DE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DF5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957A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6FB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E6F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A57D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8DB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89F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2</w:t>
            </w:r>
          </w:p>
        </w:tc>
      </w:tr>
      <w:tr w:rsidR="00527B80" w:rsidRPr="00B06B2F" w14:paraId="6F83CFC9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2F20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C9D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0F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3C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E6D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46A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8D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229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7E7C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D4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2E0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5E8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C2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3</w:t>
            </w:r>
          </w:p>
        </w:tc>
      </w:tr>
      <w:tr w:rsidR="00527B80" w:rsidRPr="00B06B2F" w14:paraId="1CCF6A31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4BA1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31D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AA1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6C3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A5F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C76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9533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B1E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AAE0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3EA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2A86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0894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14E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2</w:t>
            </w:r>
          </w:p>
        </w:tc>
      </w:tr>
      <w:tr w:rsidR="00527B80" w:rsidRPr="00B06B2F" w14:paraId="12A03492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A614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23A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E6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291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ADC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65C4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F74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42C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529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D9B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B6FD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F7A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EB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7</w:t>
            </w:r>
          </w:p>
        </w:tc>
      </w:tr>
      <w:tr w:rsidR="00527B80" w:rsidRPr="00B06B2F" w14:paraId="611A1E7E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8973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D46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BC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840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EFDA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881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B00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4D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DC0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109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985E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142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28D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0</w:t>
            </w:r>
          </w:p>
        </w:tc>
      </w:tr>
      <w:tr w:rsidR="00527B80" w:rsidRPr="00B06B2F" w14:paraId="4B18AC5B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5CF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CE7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40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970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878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821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696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5B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F89F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D15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C251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55A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77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8</w:t>
            </w:r>
          </w:p>
        </w:tc>
      </w:tr>
      <w:tr w:rsidR="00527B80" w:rsidRPr="00B06B2F" w14:paraId="35E9688A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04E4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4C8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5F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E88A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A783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1AF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F6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A5F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CBB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390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5427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515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ED3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0</w:t>
            </w:r>
          </w:p>
        </w:tc>
      </w:tr>
      <w:tr w:rsidR="00527B80" w:rsidRPr="00B06B2F" w14:paraId="3D828264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33A6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4604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D1B4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E6D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C6A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CFA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40F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DF4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872F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D37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66D2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7F2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AE33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4</w:t>
            </w:r>
          </w:p>
        </w:tc>
      </w:tr>
      <w:tr w:rsidR="00527B80" w:rsidRPr="00B06B2F" w14:paraId="47F433EA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0214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AB9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A3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3E5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A56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5E6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F6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C86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7579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984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752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6B3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26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1</w:t>
            </w:r>
          </w:p>
        </w:tc>
      </w:tr>
      <w:tr w:rsidR="00527B80" w:rsidRPr="00B06B2F" w14:paraId="04AD8CFE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ECE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AD21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46A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0FD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6475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A7C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78B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712E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C3FC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EF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0A0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B8E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3F8B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0</w:t>
            </w:r>
          </w:p>
        </w:tc>
      </w:tr>
      <w:tr w:rsidR="00527B80" w:rsidRPr="00B06B2F" w14:paraId="284296C3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A96B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1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29B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1686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C48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810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0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90A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37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75E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B3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0818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EC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EA60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42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0390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9</w:t>
            </w:r>
          </w:p>
        </w:tc>
      </w:tr>
      <w:tr w:rsidR="00527B80" w:rsidRPr="00B06B2F" w14:paraId="3044F8C4" w14:textId="77777777" w:rsidTr="00527B80">
        <w:trPr>
          <w:trHeight w:val="275"/>
        </w:trPr>
        <w:tc>
          <w:tcPr>
            <w:tcW w:w="12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7C9A" w14:textId="77777777" w:rsidR="00B06B2F" w:rsidRPr="00B06B2F" w:rsidRDefault="00B06B2F" w:rsidP="00B06B2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#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D78A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C0C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08A8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F7DC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A329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5FD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B65D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DFE8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A41F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EEC3" w14:textId="77777777" w:rsidR="00B06B2F" w:rsidRPr="00B06B2F" w:rsidRDefault="00B06B2F" w:rsidP="00B06B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7CD7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2152" w14:textId="77777777" w:rsidR="00B06B2F" w:rsidRPr="00B06B2F" w:rsidRDefault="00B06B2F" w:rsidP="00B06B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</w:pPr>
            <w:r w:rsidRPr="00B06B2F">
              <w:rPr>
                <w:rFonts w:ascii="Aptos Narrow" w:eastAsia="Times New Roman" w:hAnsi="Aptos Narrow" w:cs="Times New Roman"/>
                <w:color w:val="000000"/>
                <w:lang w:val="en-US" w:eastAsia="zh-CN"/>
              </w:rPr>
              <w:t>105</w:t>
            </w:r>
          </w:p>
        </w:tc>
      </w:tr>
    </w:tbl>
    <w:p w14:paraId="0646065A" w14:textId="7CBF7234" w:rsidR="004647B8" w:rsidRPr="000D2E59" w:rsidRDefault="005958B9" w:rsidP="005958B9">
      <w:pPr>
        <w:rPr>
          <w:bCs/>
          <w:sz w:val="24"/>
          <w:szCs w:val="24"/>
        </w:rPr>
      </w:pPr>
      <w:r w:rsidRPr="000D2E59">
        <w:rPr>
          <w:bCs/>
          <w:sz w:val="24"/>
          <w:szCs w:val="24"/>
        </w:rPr>
        <w:t xml:space="preserve">n=20. </w:t>
      </w:r>
      <w:r w:rsidR="00F915AE" w:rsidRPr="00852C29">
        <w:rPr>
          <w:rFonts w:ascii="Times New Roman" w:hAnsi="Times New Roman" w:cs="Times New Roman"/>
        </w:rPr>
        <w:t>Abbreviations</w:t>
      </w:r>
      <w:r w:rsidR="00F915AE">
        <w:rPr>
          <w:rFonts w:ascii="Times New Roman" w:hAnsi="Times New Roman" w:cs="Times New Roman" w:hint="eastAsia"/>
        </w:rPr>
        <w:t xml:space="preserve">: </w:t>
      </w:r>
      <w:r w:rsidR="000D2E59" w:rsidRPr="000D2E59">
        <w:rPr>
          <w:bCs/>
          <w:sz w:val="24"/>
          <w:szCs w:val="24"/>
        </w:rPr>
        <w:t xml:space="preserve">BMI, body mass index; BMR, basal metabolic rate; </w:t>
      </w:r>
      <w:r w:rsidRPr="000D2E59">
        <w:rPr>
          <w:bCs/>
          <w:sz w:val="24"/>
          <w:szCs w:val="24"/>
        </w:rPr>
        <w:t xml:space="preserve">BP, blood pressure; BPM, beat per minute; CPET, cardiopulmonary exercise testing; </w:t>
      </w:r>
      <w:r w:rsidR="000D2E59" w:rsidRPr="000D2E59">
        <w:rPr>
          <w:bCs/>
          <w:sz w:val="24"/>
          <w:szCs w:val="24"/>
        </w:rPr>
        <w:t xml:space="preserve">DBP, diastolic blood pressure; HR, heart rate; </w:t>
      </w:r>
      <w:r w:rsidRPr="000D2E59">
        <w:rPr>
          <w:bCs/>
          <w:sz w:val="24"/>
          <w:szCs w:val="24"/>
        </w:rPr>
        <w:t>SBP, systolic blood pressure</w:t>
      </w:r>
      <w:r w:rsidR="000D2E59" w:rsidRPr="000D2E59">
        <w:rPr>
          <w:bCs/>
          <w:sz w:val="24"/>
          <w:szCs w:val="24"/>
        </w:rPr>
        <w:t>.</w:t>
      </w:r>
    </w:p>
    <w:p w14:paraId="6F42399D" w14:textId="77777777" w:rsidR="004647B8" w:rsidRDefault="004647B8">
      <w:pPr>
        <w:rPr>
          <w:b/>
          <w:sz w:val="24"/>
          <w:szCs w:val="24"/>
        </w:rPr>
      </w:pPr>
    </w:p>
    <w:p w14:paraId="13652B65" w14:textId="77777777" w:rsidR="004647B8" w:rsidRDefault="004647B8">
      <w:pPr>
        <w:rPr>
          <w:b/>
          <w:sz w:val="24"/>
          <w:szCs w:val="24"/>
        </w:rPr>
        <w:sectPr w:rsidR="004647B8" w:rsidSect="00990462">
          <w:pgSz w:w="16838" w:h="11906" w:orient="landscape"/>
          <w:pgMar w:top="1417" w:right="1417" w:bottom="1700" w:left="1134" w:header="720" w:footer="720" w:gutter="0"/>
          <w:cols w:space="720"/>
          <w:docGrid w:linePitch="360"/>
        </w:sectPr>
      </w:pPr>
    </w:p>
    <w:p w14:paraId="628D7CBB" w14:textId="77777777" w:rsidR="00E655C2" w:rsidRDefault="00E655C2">
      <w:pPr>
        <w:rPr>
          <w:b/>
          <w:sz w:val="24"/>
          <w:szCs w:val="24"/>
        </w:rPr>
      </w:pPr>
    </w:p>
    <w:p w14:paraId="7F6D2E2E" w14:textId="23E89E5E" w:rsidR="00C62711" w:rsidRPr="00C06C44" w:rsidRDefault="0065437F" w:rsidP="00C62711">
      <w:pP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</w:pP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8F3193"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  <w:t xml:space="preserve"> </w:t>
      </w: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C06C44">
        <w:rPr>
          <w:rFonts w:ascii="Times New Roman" w:eastAsia="等线" w:hAnsi="Times New Roman" w:cs="Times New Roman" w:hint="eastAsia"/>
          <w:b/>
          <w:bCs/>
          <w:sz w:val="24"/>
          <w:szCs w:val="24"/>
          <w:lang w:eastAsia="zh-CN"/>
        </w:rPr>
        <w:t>4</w:t>
      </w: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participants’ rating of perceived exertion after </w:t>
      </w:r>
      <w:r w:rsidR="00C06C44">
        <w:rPr>
          <w:rFonts w:ascii="等线" w:eastAsia="等线" w:hAnsi="等线" w:cs="Times New Roman" w:hint="eastAsia"/>
          <w:b/>
          <w:bCs/>
          <w:sz w:val="24"/>
          <w:szCs w:val="24"/>
          <w:lang w:eastAsia="zh-CN"/>
        </w:rPr>
        <w:t>incr</w:t>
      </w:r>
      <w:r w:rsidR="00C06C44">
        <w:rPr>
          <w:rFonts w:ascii="Times New Roman" w:eastAsia="等线" w:hAnsi="Times New Roman" w:cs="Times New Roman" w:hint="eastAsia"/>
          <w:b/>
          <w:bCs/>
          <w:sz w:val="24"/>
          <w:szCs w:val="24"/>
          <w:lang w:eastAsia="zh-CN"/>
        </w:rPr>
        <w:t>emental CPET and VERT</w:t>
      </w:r>
    </w:p>
    <w:tbl>
      <w:tblPr>
        <w:tblStyle w:val="af0"/>
        <w:tblW w:w="85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</w:tblBorders>
        <w:tblLook w:val="04E0" w:firstRow="1" w:lastRow="1" w:firstColumn="1" w:lastColumn="0" w:noHBand="0" w:noVBand="1"/>
      </w:tblPr>
      <w:tblGrid>
        <w:gridCol w:w="1250"/>
        <w:gridCol w:w="2501"/>
        <w:gridCol w:w="2369"/>
        <w:gridCol w:w="2430"/>
      </w:tblGrid>
      <w:tr w:rsidR="00062808" w:rsidRPr="00AC59F8" w14:paraId="28469F69" w14:textId="77777777" w:rsidTr="00C06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tcW w:w="12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A9186C3" w14:textId="77777777" w:rsidR="00062808" w:rsidRPr="008F3193" w:rsidRDefault="00062808" w:rsidP="00C06C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3193">
              <w:rPr>
                <w:rFonts w:ascii="Times New Roman" w:hAnsi="Times New Roman" w:cs="Times New Roman"/>
                <w:b/>
                <w:bCs/>
                <w:sz w:val="22"/>
              </w:rPr>
              <w:t>Grade</w:t>
            </w:r>
          </w:p>
        </w:tc>
        <w:tc>
          <w:tcPr>
            <w:tcW w:w="25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BEB979E" w14:textId="77777777" w:rsidR="00062808" w:rsidRPr="008F3193" w:rsidRDefault="00062808" w:rsidP="00C06C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3193">
              <w:rPr>
                <w:rFonts w:ascii="Times New Roman" w:hAnsi="Times New Roman" w:cs="Times New Roman"/>
                <w:b/>
                <w:bCs/>
                <w:sz w:val="22"/>
              </w:rPr>
              <w:t>Rating of Perceived Exertion</w:t>
            </w:r>
          </w:p>
        </w:tc>
        <w:tc>
          <w:tcPr>
            <w:tcW w:w="23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69AE88F" w14:textId="4D4071E3" w:rsidR="00062808" w:rsidRPr="00062808" w:rsidRDefault="00062808" w:rsidP="00C06C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3193">
              <w:rPr>
                <w:rFonts w:ascii="Times New Roman" w:hAnsi="Times New Roman" w:cs="Times New Roman"/>
                <w:b/>
                <w:bCs/>
                <w:sz w:val="22"/>
              </w:rPr>
              <w:t>RP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(n)-CPET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246BC0" w14:textId="3C5DE9A8" w:rsidR="00062808" w:rsidRPr="008F3193" w:rsidRDefault="00062808" w:rsidP="00C06C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PE(n)-VERT</w:t>
            </w:r>
          </w:p>
        </w:tc>
      </w:tr>
      <w:tr w:rsidR="00062808" w:rsidRPr="00AC59F8" w14:paraId="4A74A389" w14:textId="77777777" w:rsidTr="00062808">
        <w:trPr>
          <w:trHeight w:val="253"/>
        </w:trPr>
        <w:tc>
          <w:tcPr>
            <w:tcW w:w="1250" w:type="dxa"/>
            <w:tcBorders>
              <w:top w:val="single" w:sz="18" w:space="0" w:color="auto"/>
              <w:left w:val="nil"/>
              <w:bottom w:val="nil"/>
            </w:tcBorders>
          </w:tcPr>
          <w:p w14:paraId="57E59BED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1" w:type="dxa"/>
            <w:tcBorders>
              <w:top w:val="single" w:sz="18" w:space="0" w:color="auto"/>
              <w:bottom w:val="nil"/>
            </w:tcBorders>
          </w:tcPr>
          <w:p w14:paraId="1E9BB661" w14:textId="77777777" w:rsidR="00062808" w:rsidRPr="00AC59F8" w:rsidRDefault="00062808" w:rsidP="0084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top w:val="single" w:sz="18" w:space="0" w:color="auto"/>
              <w:bottom w:val="nil"/>
            </w:tcBorders>
          </w:tcPr>
          <w:p w14:paraId="3C3D2D2D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56B07490" w14:textId="4FD868E6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2808" w:rsidRPr="00AC59F8" w14:paraId="7FAD34CB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385E3FF5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14:paraId="12C8786B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No exertion at all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6185414F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2FC04F41" w14:textId="11FAE739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70F60BA6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32CF5B30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501" w:type="dxa"/>
            <w:vMerge w:val="restart"/>
            <w:tcBorders>
              <w:top w:val="nil"/>
              <w:bottom w:val="nil"/>
            </w:tcBorders>
            <w:vAlign w:val="center"/>
          </w:tcPr>
          <w:p w14:paraId="57EA1BA0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Extremely light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106BC693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4B32A523" w14:textId="5027581A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35EE9FBE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2A29DAA3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501" w:type="dxa"/>
            <w:vMerge/>
            <w:tcBorders>
              <w:top w:val="nil"/>
              <w:bottom w:val="nil"/>
            </w:tcBorders>
          </w:tcPr>
          <w:p w14:paraId="22B57875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4D4BBBE3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26DAE0CB" w14:textId="11ADA2D0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35873961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1E730741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501" w:type="dxa"/>
            <w:vMerge w:val="restart"/>
            <w:tcBorders>
              <w:top w:val="nil"/>
              <w:bottom w:val="nil"/>
            </w:tcBorders>
          </w:tcPr>
          <w:p w14:paraId="3DEA0A2D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Very light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0CCEEF93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569537B7" w14:textId="6D73C163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03AF7389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1FB1062C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501" w:type="dxa"/>
            <w:vMerge/>
            <w:tcBorders>
              <w:top w:val="nil"/>
              <w:bottom w:val="nil"/>
            </w:tcBorders>
          </w:tcPr>
          <w:p w14:paraId="654687D8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44BC3DC1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5DD65CB5" w14:textId="79C99093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4445C24C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7CEFF1D5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14:paraId="1C1D78E2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Light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2128D00A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31B33D5C" w14:textId="0499F3C0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72CF2251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433BA936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501" w:type="dxa"/>
            <w:vMerge w:val="restart"/>
            <w:tcBorders>
              <w:top w:val="nil"/>
              <w:bottom w:val="nil"/>
            </w:tcBorders>
            <w:vAlign w:val="center"/>
          </w:tcPr>
          <w:p w14:paraId="62D76105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Somewhat hard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660D9357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7BB1E5F0" w14:textId="35C1C775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2F2F69BF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0F6480A1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501" w:type="dxa"/>
            <w:vMerge/>
            <w:tcBorders>
              <w:top w:val="nil"/>
              <w:bottom w:val="nil"/>
            </w:tcBorders>
          </w:tcPr>
          <w:p w14:paraId="1DA75610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22C216E9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379D78C8" w14:textId="31DA6785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6EFAEFB0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48F89D1A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501" w:type="dxa"/>
            <w:vMerge/>
            <w:tcBorders>
              <w:top w:val="nil"/>
              <w:bottom w:val="nil"/>
            </w:tcBorders>
          </w:tcPr>
          <w:p w14:paraId="04AFCAB0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0D394E81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66FF660D" w14:textId="0AF5A7F6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103DEC52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2BCA3384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14:paraId="07271D1B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Hard(heavy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1998003F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02945999" w14:textId="6A855EF0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630DD868" w14:textId="77777777" w:rsidTr="00062808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329FBFF0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501" w:type="dxa"/>
            <w:vMerge w:val="restart"/>
            <w:tcBorders>
              <w:top w:val="nil"/>
              <w:bottom w:val="nil"/>
            </w:tcBorders>
            <w:vAlign w:val="center"/>
          </w:tcPr>
          <w:p w14:paraId="359322DE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Very hard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0C938CED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68AD7FD4" w14:textId="774E294E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038BE990" w14:textId="77777777" w:rsidTr="00062808">
        <w:trPr>
          <w:trHeight w:val="239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2533F94E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501" w:type="dxa"/>
            <w:vMerge/>
            <w:tcBorders>
              <w:top w:val="nil"/>
              <w:bottom w:val="nil"/>
            </w:tcBorders>
          </w:tcPr>
          <w:p w14:paraId="55EFF1E9" w14:textId="77777777" w:rsidR="00062808" w:rsidRPr="00AC59F8" w:rsidRDefault="00062808" w:rsidP="00841B7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9" w:type="dxa"/>
            <w:tcBorders>
              <w:top w:val="nil"/>
              <w:bottom w:val="nil"/>
            </w:tcBorders>
          </w:tcPr>
          <w:p w14:paraId="657046CC" w14:textId="77777777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712069E8" w14:textId="13920FAE" w:rsidR="00062808" w:rsidRPr="00AC59F8" w:rsidRDefault="00062808" w:rsidP="00841B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2808" w:rsidRPr="00AC59F8" w14:paraId="649FA860" w14:textId="77777777" w:rsidTr="00781C1B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298BEB97" w14:textId="77777777" w:rsidR="00062808" w:rsidRPr="00AC59F8" w:rsidRDefault="00062808" w:rsidP="000628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2501" w:type="dxa"/>
            <w:vMerge/>
            <w:tcBorders>
              <w:top w:val="nil"/>
              <w:bottom w:val="nil"/>
            </w:tcBorders>
          </w:tcPr>
          <w:p w14:paraId="77D9D51F" w14:textId="77777777" w:rsidR="00062808" w:rsidRPr="00AC59F8" w:rsidRDefault="00062808" w:rsidP="0006280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31FB2AEE" w14:textId="71644376" w:rsidR="00062808" w:rsidRDefault="00062808" w:rsidP="000628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7AD1FB39" w14:textId="7C43BD65" w:rsidR="00062808" w:rsidRPr="00AC59F8" w:rsidRDefault="00062808" w:rsidP="000628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062808" w:rsidRPr="00AC59F8" w14:paraId="086F48C8" w14:textId="77777777" w:rsidTr="00781C1B">
        <w:trPr>
          <w:trHeight w:val="253"/>
        </w:trPr>
        <w:tc>
          <w:tcPr>
            <w:tcW w:w="1250" w:type="dxa"/>
            <w:tcBorders>
              <w:top w:val="nil"/>
              <w:left w:val="nil"/>
              <w:bottom w:val="nil"/>
            </w:tcBorders>
          </w:tcPr>
          <w:p w14:paraId="5C0B4FA7" w14:textId="77777777" w:rsidR="00062808" w:rsidRPr="00AC59F8" w:rsidRDefault="00062808" w:rsidP="000628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2501" w:type="dxa"/>
            <w:tcBorders>
              <w:top w:val="nil"/>
              <w:bottom w:val="nil"/>
            </w:tcBorders>
          </w:tcPr>
          <w:p w14:paraId="38FB9F46" w14:textId="77777777" w:rsidR="00062808" w:rsidRPr="00AC59F8" w:rsidRDefault="00062808" w:rsidP="00062808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Extremely hard</w:t>
            </w:r>
          </w:p>
        </w:tc>
        <w:tc>
          <w:tcPr>
            <w:tcW w:w="2369" w:type="dxa"/>
            <w:tcBorders>
              <w:top w:val="nil"/>
              <w:bottom w:val="nil"/>
            </w:tcBorders>
            <w:vAlign w:val="center"/>
          </w:tcPr>
          <w:p w14:paraId="2E1C70F6" w14:textId="2E7D0758" w:rsidR="00062808" w:rsidRDefault="00062808" w:rsidP="000628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2819FF99" w14:textId="10380863" w:rsidR="00062808" w:rsidRPr="00AC59F8" w:rsidRDefault="00062808" w:rsidP="000628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062808" w:rsidRPr="00AC59F8" w14:paraId="5A81E830" w14:textId="77777777" w:rsidTr="00781C1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tcW w:w="1250" w:type="dxa"/>
            <w:tcBorders>
              <w:bottom w:val="single" w:sz="18" w:space="0" w:color="auto"/>
            </w:tcBorders>
          </w:tcPr>
          <w:p w14:paraId="3047DCFA" w14:textId="77777777" w:rsidR="00062808" w:rsidRPr="00AC59F8" w:rsidRDefault="00062808" w:rsidP="000628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501" w:type="dxa"/>
            <w:tcBorders>
              <w:bottom w:val="single" w:sz="18" w:space="0" w:color="auto"/>
            </w:tcBorders>
          </w:tcPr>
          <w:p w14:paraId="4FF51EC3" w14:textId="77777777" w:rsidR="00062808" w:rsidRPr="00AC59F8" w:rsidRDefault="00062808" w:rsidP="00062808">
            <w:pPr>
              <w:rPr>
                <w:rFonts w:ascii="Times New Roman" w:hAnsi="Times New Roman" w:cs="Times New Roman"/>
                <w:sz w:val="22"/>
              </w:rPr>
            </w:pPr>
            <w:r w:rsidRPr="00AC59F8">
              <w:rPr>
                <w:rFonts w:ascii="Times New Roman" w:hAnsi="Times New Roman" w:cs="Times New Roman"/>
                <w:sz w:val="22"/>
              </w:rPr>
              <w:t>Maximal exertion</w:t>
            </w:r>
          </w:p>
        </w:tc>
        <w:tc>
          <w:tcPr>
            <w:tcW w:w="2369" w:type="dxa"/>
            <w:tcBorders>
              <w:bottom w:val="single" w:sz="18" w:space="0" w:color="auto"/>
            </w:tcBorders>
            <w:vAlign w:val="center"/>
          </w:tcPr>
          <w:p w14:paraId="1E470577" w14:textId="0D8F9004" w:rsidR="00062808" w:rsidRDefault="00062808" w:rsidP="000628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14:paraId="09AA04AC" w14:textId="38963D14" w:rsidR="00062808" w:rsidRPr="00AC59F8" w:rsidRDefault="00062808" w:rsidP="000628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</w:tbl>
    <w:p w14:paraId="7FE32770" w14:textId="7B58C9D2" w:rsidR="00C62711" w:rsidRPr="00C06C44" w:rsidRDefault="00C06C44" w:rsidP="00C62711">
      <w:pPr>
        <w:spacing w:line="240" w:lineRule="auto"/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C06C44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 xml:space="preserve">n=20. </w:t>
      </w:r>
      <w:r w:rsidR="00F915AE" w:rsidRPr="00852C29">
        <w:rPr>
          <w:rFonts w:ascii="Times New Roman" w:hAnsi="Times New Roman" w:cs="Times New Roman"/>
        </w:rPr>
        <w:t>Abbreviations</w:t>
      </w:r>
      <w:r w:rsidR="00F915AE">
        <w:rPr>
          <w:rFonts w:ascii="Times New Roman" w:hAnsi="Times New Roman" w:cs="Times New Roman" w:hint="eastAsia"/>
        </w:rPr>
        <w:t xml:space="preserve">: </w:t>
      </w:r>
      <w:r w:rsidRPr="00C06C44">
        <w:rPr>
          <w:rFonts w:ascii="Times New Roman" w:eastAsia="等线" w:hAnsi="Times New Roman" w:cs="Times New Roman"/>
          <w:sz w:val="20"/>
          <w:szCs w:val="20"/>
          <w:lang w:eastAsia="zh-CN"/>
        </w:rPr>
        <w:t>CPET, cardiopulmonary exercise testing;</w:t>
      </w:r>
      <w:r w:rsidRPr="00C06C44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 xml:space="preserve"> VERT, verification testing.</w:t>
      </w:r>
    </w:p>
    <w:p w14:paraId="486CF1CB" w14:textId="77777777" w:rsidR="00C62711" w:rsidRDefault="00C62711" w:rsidP="00C62711">
      <w:pPr>
        <w:rPr>
          <w:b/>
          <w:sz w:val="24"/>
          <w:szCs w:val="24"/>
        </w:rPr>
      </w:pPr>
    </w:p>
    <w:p w14:paraId="08F537EE" w14:textId="49655D43" w:rsidR="00A5377F" w:rsidRDefault="00A5377F">
      <w:pPr>
        <w:rPr>
          <w:b/>
          <w:sz w:val="24"/>
          <w:szCs w:val="24"/>
          <w:lang w:eastAsia="zh-CN"/>
        </w:rPr>
      </w:pP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8F3193"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  <w:t xml:space="preserve"> </w:t>
      </w:r>
      <w:r w:rsidRPr="008F3193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:lang w:eastAsia="zh-CN"/>
        </w:rPr>
        <w:t xml:space="preserve">5 </w:t>
      </w:r>
      <w:r w:rsidRPr="00A5377F">
        <w:rPr>
          <w:b/>
          <w:sz w:val="24"/>
          <w:szCs w:val="24"/>
        </w:rPr>
        <w:t>Pearson</w:t>
      </w:r>
      <w:r>
        <w:rPr>
          <w:rFonts w:hint="eastAsia"/>
          <w:b/>
          <w:sz w:val="24"/>
          <w:szCs w:val="24"/>
          <w:lang w:eastAsia="zh-CN"/>
        </w:rPr>
        <w:t xml:space="preserve"> correlation analysis and </w:t>
      </w:r>
      <w:proofErr w:type="spellStart"/>
      <w:r w:rsidRPr="00A5377F">
        <w:rPr>
          <w:b/>
          <w:sz w:val="24"/>
          <w:szCs w:val="24"/>
          <w:lang w:eastAsia="zh-CN"/>
        </w:rPr>
        <w:t>Benjamini</w:t>
      </w:r>
      <w:proofErr w:type="spellEnd"/>
      <w:r w:rsidRPr="00A5377F">
        <w:rPr>
          <w:b/>
          <w:sz w:val="24"/>
          <w:szCs w:val="24"/>
          <w:lang w:eastAsia="zh-CN"/>
        </w:rPr>
        <w:t xml:space="preserve">–Hochberg false discovery rate </w:t>
      </w:r>
      <w:r>
        <w:rPr>
          <w:rFonts w:hint="eastAsia"/>
          <w:b/>
          <w:sz w:val="24"/>
          <w:szCs w:val="24"/>
          <w:lang w:eastAsia="zh-CN"/>
        </w:rPr>
        <w:t xml:space="preserve">(FDR) </w:t>
      </w:r>
      <w:r w:rsidRPr="00A5377F">
        <w:rPr>
          <w:b/>
          <w:sz w:val="24"/>
          <w:szCs w:val="24"/>
          <w:lang w:eastAsia="zh-CN"/>
        </w:rPr>
        <w:t xml:space="preserve">correction (Q = 0.05)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903"/>
        <w:gridCol w:w="897"/>
        <w:gridCol w:w="1555"/>
        <w:gridCol w:w="1473"/>
        <w:gridCol w:w="1891"/>
      </w:tblGrid>
      <w:tr w:rsidR="00BB5B0A" w:rsidRPr="00BB5B0A" w14:paraId="2D4B0051" w14:textId="77777777" w:rsidTr="000321B6">
        <w:trPr>
          <w:trHeight w:val="288"/>
        </w:trPr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021D17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omparison</w:t>
            </w:r>
          </w:p>
        </w:tc>
        <w:tc>
          <w:tcPr>
            <w:tcW w:w="9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22E802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 value</w:t>
            </w:r>
          </w:p>
        </w:tc>
        <w:tc>
          <w:tcPr>
            <w:tcW w:w="8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2B3E50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aw P value</w:t>
            </w:r>
          </w:p>
        </w:tc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0255A1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H-adjusted P value (Q=0.05)</w:t>
            </w:r>
          </w:p>
        </w:tc>
        <w:tc>
          <w:tcPr>
            <w:tcW w:w="147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9C0823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ignificant (Raw P &lt; 0.05)</w:t>
            </w:r>
          </w:p>
        </w:tc>
        <w:tc>
          <w:tcPr>
            <w:tcW w:w="18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F0E9ED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ignificant after BH-FDR (Q=0.05)</w:t>
            </w:r>
          </w:p>
        </w:tc>
      </w:tr>
      <w:tr w:rsidR="00BB5B0A" w:rsidRPr="00BB5B0A" w14:paraId="5BDAD6EF" w14:textId="77777777" w:rsidTr="000321B6">
        <w:trPr>
          <w:trHeight w:val="288"/>
        </w:trPr>
        <w:tc>
          <w:tcPr>
            <w:tcW w:w="20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57E763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O2max-CPET vs VO2max-VERT</w:t>
            </w:r>
          </w:p>
        </w:tc>
        <w:tc>
          <w:tcPr>
            <w:tcW w:w="90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549124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3</w:t>
            </w:r>
          </w:p>
        </w:tc>
        <w:tc>
          <w:tcPr>
            <w:tcW w:w="89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50D332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03</w:t>
            </w:r>
          </w:p>
        </w:tc>
        <w:tc>
          <w:tcPr>
            <w:tcW w:w="155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C2D2B9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21</w:t>
            </w:r>
          </w:p>
        </w:tc>
        <w:tc>
          <w:tcPr>
            <w:tcW w:w="147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1AC777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89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630C46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</w:tr>
      <w:tr w:rsidR="00BB5B0A" w:rsidRPr="00BB5B0A" w14:paraId="2932033A" w14:textId="77777777" w:rsidTr="000321B6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747240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VO2max vs LTA </w:t>
            </w:r>
            <w:proofErr w:type="spellStart"/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EMG</w:t>
            </w:r>
            <w:proofErr w:type="spellEnd"/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(CPET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5002E1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B8B2E82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3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583F09D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5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1B2AA7F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E43C6E5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</w:tr>
      <w:tr w:rsidR="00BB5B0A" w:rsidRPr="00BB5B0A" w14:paraId="3735D12E" w14:textId="77777777" w:rsidTr="000321B6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B29F35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VO2max vs RBF </w:t>
            </w:r>
            <w:proofErr w:type="spellStart"/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EMG</w:t>
            </w:r>
            <w:proofErr w:type="spellEnd"/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(VERT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592BDF9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98ECDE8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5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67DE598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5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6DDC76A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5382D7C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</w:tr>
      <w:tr w:rsidR="00BB5B0A" w:rsidRPr="00BB5B0A" w14:paraId="1066CC63" w14:textId="77777777" w:rsidTr="000321B6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A6911A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O2max vs RBF RMS (VERT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195F8C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6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73542D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3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27125C7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5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9C31EA2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D7AF070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</w:tr>
      <w:tr w:rsidR="00BB5B0A" w:rsidRPr="00BB5B0A" w14:paraId="03459418" w14:textId="77777777" w:rsidTr="000321B6">
        <w:trPr>
          <w:trHeight w:val="28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BBA152" w14:textId="7E318470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O2max vs LTA MF</w:t>
            </w:r>
            <w:r w:rsidR="00BB5B0A">
              <w:rPr>
                <w:rFonts w:ascii="Times New Roman" w:eastAsia="等线" w:hAnsi="Times New Roman" w:cs="Times New Roman" w:hint="eastAsia"/>
                <w:color w:val="000000"/>
                <w:lang w:val="en-US" w:eastAsia="zh-CN"/>
              </w:rPr>
              <w:t xml:space="preserve"> </w:t>
            </w: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VERT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2898D7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44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77C1F9C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48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FD583A7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5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D28A8A9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BDB3322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</w:tr>
      <w:tr w:rsidR="00BB5B0A" w:rsidRPr="00BB5B0A" w14:paraId="24AD6CFE" w14:textId="77777777" w:rsidTr="000321B6">
        <w:trPr>
          <w:trHeight w:val="288"/>
        </w:trPr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4F100C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O2max vs Right Midfoot Contact Area (Post)</w:t>
            </w:r>
          </w:p>
        </w:tc>
        <w:tc>
          <w:tcPr>
            <w:tcW w:w="9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276019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47</w:t>
            </w:r>
          </w:p>
        </w:tc>
        <w:tc>
          <w:tcPr>
            <w:tcW w:w="8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9E715A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47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6F7477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56</w:t>
            </w:r>
          </w:p>
        </w:tc>
        <w:tc>
          <w:tcPr>
            <w:tcW w:w="14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D3F349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8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29339B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</w:tr>
      <w:tr w:rsidR="00BB5B0A" w:rsidRPr="00BB5B0A" w14:paraId="254DCF35" w14:textId="77777777" w:rsidTr="000321B6">
        <w:trPr>
          <w:trHeight w:val="288"/>
        </w:trPr>
        <w:tc>
          <w:tcPr>
            <w:tcW w:w="207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3B2225" w14:textId="77777777" w:rsidR="00A5377F" w:rsidRPr="00A5377F" w:rsidRDefault="00A5377F" w:rsidP="00A53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O2max vs Right Midfoot Pressure (Post)</w:t>
            </w:r>
          </w:p>
        </w:tc>
        <w:tc>
          <w:tcPr>
            <w:tcW w:w="90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99AA8F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477</w:t>
            </w:r>
          </w:p>
        </w:tc>
        <w:tc>
          <w:tcPr>
            <w:tcW w:w="89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313296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34</w:t>
            </w:r>
          </w:p>
        </w:tc>
        <w:tc>
          <w:tcPr>
            <w:tcW w:w="155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6E85AD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56</w:t>
            </w:r>
          </w:p>
        </w:tc>
        <w:tc>
          <w:tcPr>
            <w:tcW w:w="147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0B07E0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es</w:t>
            </w:r>
          </w:p>
        </w:tc>
        <w:tc>
          <w:tcPr>
            <w:tcW w:w="189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3A07E6" w14:textId="77777777" w:rsidR="00A5377F" w:rsidRPr="00A5377F" w:rsidRDefault="00A5377F" w:rsidP="00032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A5377F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o</w:t>
            </w:r>
          </w:p>
        </w:tc>
      </w:tr>
    </w:tbl>
    <w:p w14:paraId="51544591" w14:textId="6B11B7A6" w:rsidR="00BB5B0A" w:rsidRPr="00BB5B0A" w:rsidRDefault="00BB5B0A" w:rsidP="00BB5B0A">
      <w:pPr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BB5B0A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Abbreviations: CPET, cardiopulmonary exercise testing; </w:t>
      </w:r>
      <w:proofErr w:type="spellStart"/>
      <w:r w:rsidRPr="00BB5B0A">
        <w:rPr>
          <w:rFonts w:ascii="Times New Roman" w:hAnsi="Times New Roman" w:cs="Times New Roman"/>
          <w:bCs/>
          <w:sz w:val="24"/>
          <w:szCs w:val="24"/>
          <w:lang w:eastAsia="zh-CN"/>
        </w:rPr>
        <w:t>iEMG</w:t>
      </w:r>
      <w:proofErr w:type="spellEnd"/>
      <w:r w:rsidRPr="00BB5B0A">
        <w:rPr>
          <w:rFonts w:ascii="Times New Roman" w:hAnsi="Times New Roman" w:cs="Times New Roman"/>
          <w:bCs/>
          <w:sz w:val="24"/>
          <w:szCs w:val="24"/>
          <w:lang w:eastAsia="zh-CN"/>
        </w:rPr>
        <w:t>, integrated EMG; LTA, left tibialis anterior; MF, Median Frequency; RBF, right biceps femoris; RMS, root mean square; VERT, verification testing.</w:t>
      </w:r>
    </w:p>
    <w:p w14:paraId="43AF7443" w14:textId="28FDA2D2" w:rsidR="00BB5B0A" w:rsidRDefault="00BB5B0A" w:rsidP="00BB5B0A">
      <w:pPr>
        <w:rPr>
          <w:b/>
          <w:sz w:val="24"/>
          <w:szCs w:val="24"/>
          <w:lang w:eastAsia="zh-CN"/>
        </w:rPr>
      </w:pPr>
    </w:p>
    <w:p w14:paraId="46696471" w14:textId="77777777" w:rsidR="00E655C2" w:rsidRDefault="00E655C2">
      <w:pPr>
        <w:rPr>
          <w:b/>
          <w:sz w:val="24"/>
          <w:szCs w:val="24"/>
        </w:rPr>
      </w:pPr>
    </w:p>
    <w:p w14:paraId="11AF0640" w14:textId="77777777" w:rsidR="00E655C2" w:rsidRDefault="00E655C2">
      <w:pPr>
        <w:rPr>
          <w:b/>
          <w:sz w:val="24"/>
          <w:szCs w:val="24"/>
        </w:rPr>
      </w:pPr>
    </w:p>
    <w:p w14:paraId="5356DD6B" w14:textId="77777777" w:rsidR="00E655C2" w:rsidRDefault="00E655C2">
      <w:pPr>
        <w:rPr>
          <w:b/>
          <w:sz w:val="24"/>
          <w:szCs w:val="24"/>
        </w:rPr>
      </w:pPr>
    </w:p>
    <w:p w14:paraId="30191E9B" w14:textId="77777777" w:rsidR="00E655C2" w:rsidRDefault="00E655C2">
      <w:pPr>
        <w:rPr>
          <w:b/>
          <w:sz w:val="24"/>
          <w:szCs w:val="24"/>
        </w:rPr>
      </w:pPr>
    </w:p>
    <w:p w14:paraId="0163883C" w14:textId="77777777" w:rsidR="00E655C2" w:rsidRDefault="00E655C2">
      <w:pPr>
        <w:rPr>
          <w:b/>
          <w:sz w:val="24"/>
          <w:szCs w:val="24"/>
        </w:rPr>
      </w:pPr>
    </w:p>
    <w:p w14:paraId="324B60F2" w14:textId="77777777" w:rsidR="00E655C2" w:rsidRDefault="00E655C2">
      <w:pPr>
        <w:rPr>
          <w:b/>
          <w:sz w:val="24"/>
          <w:szCs w:val="24"/>
        </w:rPr>
      </w:pPr>
    </w:p>
    <w:p w14:paraId="050258F8" w14:textId="77777777" w:rsidR="00E655C2" w:rsidRDefault="00E655C2">
      <w:pPr>
        <w:rPr>
          <w:b/>
          <w:sz w:val="24"/>
          <w:szCs w:val="24"/>
        </w:rPr>
      </w:pPr>
    </w:p>
    <w:p w14:paraId="32F469B3" w14:textId="77777777" w:rsidR="00E655C2" w:rsidRDefault="00E655C2">
      <w:pPr>
        <w:rPr>
          <w:b/>
          <w:sz w:val="24"/>
          <w:szCs w:val="24"/>
        </w:rPr>
      </w:pPr>
    </w:p>
    <w:p w14:paraId="223B34FC" w14:textId="77777777" w:rsidR="00E655C2" w:rsidRDefault="00E655C2">
      <w:pPr>
        <w:rPr>
          <w:b/>
          <w:sz w:val="24"/>
          <w:szCs w:val="24"/>
        </w:rPr>
      </w:pPr>
    </w:p>
    <w:p w14:paraId="5D4B7713" w14:textId="77777777" w:rsidR="00E655C2" w:rsidRDefault="00E655C2">
      <w:pPr>
        <w:rPr>
          <w:b/>
          <w:sz w:val="24"/>
          <w:szCs w:val="24"/>
        </w:rPr>
      </w:pPr>
    </w:p>
    <w:p w14:paraId="03B7EB75" w14:textId="77777777" w:rsidR="00E655C2" w:rsidRDefault="00E655C2">
      <w:pPr>
        <w:rPr>
          <w:b/>
          <w:sz w:val="24"/>
          <w:szCs w:val="24"/>
        </w:rPr>
      </w:pPr>
    </w:p>
    <w:p w14:paraId="7D548424" w14:textId="77777777" w:rsidR="00E655C2" w:rsidRDefault="00E655C2">
      <w:pPr>
        <w:rPr>
          <w:b/>
          <w:sz w:val="24"/>
          <w:szCs w:val="24"/>
        </w:rPr>
      </w:pPr>
    </w:p>
    <w:p w14:paraId="7562E797" w14:textId="77777777" w:rsidR="00E655C2" w:rsidRDefault="00E655C2">
      <w:pPr>
        <w:rPr>
          <w:b/>
          <w:sz w:val="24"/>
          <w:szCs w:val="24"/>
        </w:rPr>
      </w:pPr>
    </w:p>
    <w:p w14:paraId="2E6827AA" w14:textId="77777777" w:rsidR="00631157" w:rsidRPr="000A1927" w:rsidRDefault="00631157" w:rsidP="00264553">
      <w:pPr>
        <w:spacing w:line="240" w:lineRule="auto"/>
      </w:pPr>
    </w:p>
    <w:sectPr w:rsidR="00631157" w:rsidRPr="000A1927" w:rsidSect="00990462">
      <w:pgSz w:w="11906" w:h="16838"/>
      <w:pgMar w:top="1417" w:right="1700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2BF77" w14:textId="77777777" w:rsidR="000B15AA" w:rsidRDefault="000B15AA" w:rsidP="00DA261A">
      <w:pPr>
        <w:spacing w:after="0" w:line="240" w:lineRule="auto"/>
      </w:pPr>
      <w:r>
        <w:separator/>
      </w:r>
    </w:p>
  </w:endnote>
  <w:endnote w:type="continuationSeparator" w:id="0">
    <w:p w14:paraId="1C848649" w14:textId="77777777" w:rsidR="000B15AA" w:rsidRDefault="000B15AA" w:rsidP="00DA2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262DC" w14:textId="77777777" w:rsidR="000B15AA" w:rsidRDefault="000B15AA" w:rsidP="00DA261A">
      <w:pPr>
        <w:spacing w:after="0" w:line="240" w:lineRule="auto"/>
      </w:pPr>
      <w:r>
        <w:separator/>
      </w:r>
    </w:p>
  </w:footnote>
  <w:footnote w:type="continuationSeparator" w:id="0">
    <w:p w14:paraId="1C12746F" w14:textId="77777777" w:rsidR="000B15AA" w:rsidRDefault="000B15AA" w:rsidP="00DA26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0937DC"/>
    <w:multiLevelType w:val="multilevel"/>
    <w:tmpl w:val="57EC6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8259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61A"/>
    <w:rsid w:val="000321B6"/>
    <w:rsid w:val="000402EA"/>
    <w:rsid w:val="00062808"/>
    <w:rsid w:val="00077BEC"/>
    <w:rsid w:val="00077C54"/>
    <w:rsid w:val="00081046"/>
    <w:rsid w:val="00081885"/>
    <w:rsid w:val="00084041"/>
    <w:rsid w:val="000A1927"/>
    <w:rsid w:val="000B15AA"/>
    <w:rsid w:val="000B3D42"/>
    <w:rsid w:val="000C128A"/>
    <w:rsid w:val="000C777C"/>
    <w:rsid w:val="000D2E59"/>
    <w:rsid w:val="000F655F"/>
    <w:rsid w:val="00106687"/>
    <w:rsid w:val="0011741F"/>
    <w:rsid w:val="00125A22"/>
    <w:rsid w:val="00126898"/>
    <w:rsid w:val="00130E7E"/>
    <w:rsid w:val="001406FB"/>
    <w:rsid w:val="00140FB6"/>
    <w:rsid w:val="0014514A"/>
    <w:rsid w:val="00155568"/>
    <w:rsid w:val="00155AD5"/>
    <w:rsid w:val="001656BF"/>
    <w:rsid w:val="00171CED"/>
    <w:rsid w:val="00180361"/>
    <w:rsid w:val="00186C00"/>
    <w:rsid w:val="00197B93"/>
    <w:rsid w:val="001A4714"/>
    <w:rsid w:val="001A4B46"/>
    <w:rsid w:val="001B2FDC"/>
    <w:rsid w:val="001C6FEF"/>
    <w:rsid w:val="001E3649"/>
    <w:rsid w:val="0022117A"/>
    <w:rsid w:val="0025111F"/>
    <w:rsid w:val="00256C12"/>
    <w:rsid w:val="00264553"/>
    <w:rsid w:val="00280BBF"/>
    <w:rsid w:val="002B1CF8"/>
    <w:rsid w:val="002D6FE0"/>
    <w:rsid w:val="002F5919"/>
    <w:rsid w:val="002F6D54"/>
    <w:rsid w:val="0030624D"/>
    <w:rsid w:val="00310767"/>
    <w:rsid w:val="0033718B"/>
    <w:rsid w:val="00375AD9"/>
    <w:rsid w:val="003865D6"/>
    <w:rsid w:val="003A0271"/>
    <w:rsid w:val="003B6D7D"/>
    <w:rsid w:val="003D0E77"/>
    <w:rsid w:val="003D33CA"/>
    <w:rsid w:val="003F10FC"/>
    <w:rsid w:val="003F315A"/>
    <w:rsid w:val="0043191D"/>
    <w:rsid w:val="00457BAF"/>
    <w:rsid w:val="004647B8"/>
    <w:rsid w:val="004B2D27"/>
    <w:rsid w:val="004C3F2A"/>
    <w:rsid w:val="004D6D7A"/>
    <w:rsid w:val="004F47F1"/>
    <w:rsid w:val="00505A25"/>
    <w:rsid w:val="00511550"/>
    <w:rsid w:val="0052541E"/>
    <w:rsid w:val="00527B80"/>
    <w:rsid w:val="005341F2"/>
    <w:rsid w:val="005501C0"/>
    <w:rsid w:val="0055314E"/>
    <w:rsid w:val="0058090D"/>
    <w:rsid w:val="00580F25"/>
    <w:rsid w:val="00590053"/>
    <w:rsid w:val="005902CA"/>
    <w:rsid w:val="00594625"/>
    <w:rsid w:val="005958B9"/>
    <w:rsid w:val="005A4366"/>
    <w:rsid w:val="005A625F"/>
    <w:rsid w:val="005B131A"/>
    <w:rsid w:val="005F7FD2"/>
    <w:rsid w:val="006001DE"/>
    <w:rsid w:val="0061573C"/>
    <w:rsid w:val="00623D85"/>
    <w:rsid w:val="00631157"/>
    <w:rsid w:val="0064275B"/>
    <w:rsid w:val="0065437F"/>
    <w:rsid w:val="00654F82"/>
    <w:rsid w:val="00656B3E"/>
    <w:rsid w:val="00667E25"/>
    <w:rsid w:val="0068335F"/>
    <w:rsid w:val="00693BE7"/>
    <w:rsid w:val="006C4E82"/>
    <w:rsid w:val="006E077B"/>
    <w:rsid w:val="007322B7"/>
    <w:rsid w:val="00775A43"/>
    <w:rsid w:val="00783966"/>
    <w:rsid w:val="0079442F"/>
    <w:rsid w:val="007B5F98"/>
    <w:rsid w:val="007C5942"/>
    <w:rsid w:val="007C616A"/>
    <w:rsid w:val="007F3527"/>
    <w:rsid w:val="008056DE"/>
    <w:rsid w:val="008076FF"/>
    <w:rsid w:val="00834785"/>
    <w:rsid w:val="00843DF4"/>
    <w:rsid w:val="008454CF"/>
    <w:rsid w:val="0086092F"/>
    <w:rsid w:val="00862A5E"/>
    <w:rsid w:val="008729B4"/>
    <w:rsid w:val="008734EB"/>
    <w:rsid w:val="008A25D4"/>
    <w:rsid w:val="008D6B4E"/>
    <w:rsid w:val="008E2C23"/>
    <w:rsid w:val="008E2D30"/>
    <w:rsid w:val="008F2FF8"/>
    <w:rsid w:val="008F3193"/>
    <w:rsid w:val="008F6B06"/>
    <w:rsid w:val="00903BC3"/>
    <w:rsid w:val="00906412"/>
    <w:rsid w:val="009165C6"/>
    <w:rsid w:val="00932776"/>
    <w:rsid w:val="00934D37"/>
    <w:rsid w:val="00937AD0"/>
    <w:rsid w:val="00944225"/>
    <w:rsid w:val="00950516"/>
    <w:rsid w:val="009553F1"/>
    <w:rsid w:val="00960D11"/>
    <w:rsid w:val="00990462"/>
    <w:rsid w:val="009B00E4"/>
    <w:rsid w:val="009B148D"/>
    <w:rsid w:val="009B519F"/>
    <w:rsid w:val="009C1848"/>
    <w:rsid w:val="009D3CE0"/>
    <w:rsid w:val="00A1632E"/>
    <w:rsid w:val="00A16E49"/>
    <w:rsid w:val="00A2027E"/>
    <w:rsid w:val="00A41EA8"/>
    <w:rsid w:val="00A457D0"/>
    <w:rsid w:val="00A5377F"/>
    <w:rsid w:val="00A653B3"/>
    <w:rsid w:val="00A849F1"/>
    <w:rsid w:val="00A86E74"/>
    <w:rsid w:val="00A979A2"/>
    <w:rsid w:val="00AA1016"/>
    <w:rsid w:val="00AA56AC"/>
    <w:rsid w:val="00AC59F8"/>
    <w:rsid w:val="00AD0A61"/>
    <w:rsid w:val="00AD28AF"/>
    <w:rsid w:val="00AD41EF"/>
    <w:rsid w:val="00AF76BB"/>
    <w:rsid w:val="00B032A7"/>
    <w:rsid w:val="00B06372"/>
    <w:rsid w:val="00B06B2F"/>
    <w:rsid w:val="00B31C1A"/>
    <w:rsid w:val="00B32815"/>
    <w:rsid w:val="00B36159"/>
    <w:rsid w:val="00B5643C"/>
    <w:rsid w:val="00B822BB"/>
    <w:rsid w:val="00B85D6D"/>
    <w:rsid w:val="00B868AB"/>
    <w:rsid w:val="00B94AE5"/>
    <w:rsid w:val="00BA71E3"/>
    <w:rsid w:val="00BB0B43"/>
    <w:rsid w:val="00BB5B0A"/>
    <w:rsid w:val="00BD01C4"/>
    <w:rsid w:val="00BD4DBA"/>
    <w:rsid w:val="00BF189B"/>
    <w:rsid w:val="00BF5348"/>
    <w:rsid w:val="00C0246E"/>
    <w:rsid w:val="00C0446D"/>
    <w:rsid w:val="00C06C44"/>
    <w:rsid w:val="00C15B9F"/>
    <w:rsid w:val="00C41129"/>
    <w:rsid w:val="00C62711"/>
    <w:rsid w:val="00C76129"/>
    <w:rsid w:val="00C77F8C"/>
    <w:rsid w:val="00C956B5"/>
    <w:rsid w:val="00CA0FEB"/>
    <w:rsid w:val="00CC5004"/>
    <w:rsid w:val="00CC640F"/>
    <w:rsid w:val="00CD1F4A"/>
    <w:rsid w:val="00CD7D0D"/>
    <w:rsid w:val="00D35010"/>
    <w:rsid w:val="00D478E3"/>
    <w:rsid w:val="00D560A8"/>
    <w:rsid w:val="00D83369"/>
    <w:rsid w:val="00DA261A"/>
    <w:rsid w:val="00DC0712"/>
    <w:rsid w:val="00DC32D4"/>
    <w:rsid w:val="00DD1208"/>
    <w:rsid w:val="00DD7F74"/>
    <w:rsid w:val="00DE49B1"/>
    <w:rsid w:val="00DE536B"/>
    <w:rsid w:val="00DE795E"/>
    <w:rsid w:val="00E0548F"/>
    <w:rsid w:val="00E05D39"/>
    <w:rsid w:val="00E53A1C"/>
    <w:rsid w:val="00E54296"/>
    <w:rsid w:val="00E655C2"/>
    <w:rsid w:val="00E66D2C"/>
    <w:rsid w:val="00E70921"/>
    <w:rsid w:val="00E7690D"/>
    <w:rsid w:val="00EE0C5F"/>
    <w:rsid w:val="00EE301B"/>
    <w:rsid w:val="00EF03B3"/>
    <w:rsid w:val="00EF5237"/>
    <w:rsid w:val="00F14AC4"/>
    <w:rsid w:val="00F25EEF"/>
    <w:rsid w:val="00F34859"/>
    <w:rsid w:val="00F454E2"/>
    <w:rsid w:val="00F54BC3"/>
    <w:rsid w:val="00F54CA9"/>
    <w:rsid w:val="00F567E9"/>
    <w:rsid w:val="00F76302"/>
    <w:rsid w:val="00F82182"/>
    <w:rsid w:val="00F915AE"/>
    <w:rsid w:val="00F916C0"/>
    <w:rsid w:val="00F93792"/>
    <w:rsid w:val="00FB0F75"/>
    <w:rsid w:val="00FC2195"/>
    <w:rsid w:val="00FF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F8F069"/>
  <w15:docId w15:val="{D5DA9177-1C42-4F2C-9245-01BBEFD1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6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2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DA261A"/>
  </w:style>
  <w:style w:type="paragraph" w:styleId="a6">
    <w:name w:val="footer"/>
    <w:basedOn w:val="a"/>
    <w:link w:val="a7"/>
    <w:unhideWhenUsed/>
    <w:rsid w:val="00DA2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rsid w:val="00DA261A"/>
  </w:style>
  <w:style w:type="character" w:styleId="a8">
    <w:name w:val="Hyperlink"/>
    <w:rsid w:val="0064275B"/>
    <w:rPr>
      <w:color w:val="0000FF"/>
      <w:u w:val="single"/>
    </w:rPr>
  </w:style>
  <w:style w:type="character" w:styleId="a9">
    <w:name w:val="annotation reference"/>
    <w:basedOn w:val="a0"/>
    <w:uiPriority w:val="99"/>
    <w:unhideWhenUsed/>
    <w:rsid w:val="00264553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264553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ab">
    <w:name w:val="批注文字 字符"/>
    <w:basedOn w:val="a0"/>
    <w:link w:val="aa"/>
    <w:uiPriority w:val="99"/>
    <w:rsid w:val="00264553"/>
    <w:rPr>
      <w:rFonts w:ascii="Times New Roman" w:hAnsi="Times New Roman"/>
      <w:sz w:val="20"/>
      <w:szCs w:val="20"/>
      <w:lang w:val="en-US"/>
    </w:rPr>
  </w:style>
  <w:style w:type="paragraph" w:customStyle="1" w:styleId="Normal12ptNY">
    <w:name w:val="Normal 12pt NY"/>
    <w:basedOn w:val="a"/>
    <w:rsid w:val="00264553"/>
    <w:pPr>
      <w:spacing w:after="0" w:line="480" w:lineRule="atLeast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DefinitionList">
    <w:name w:val="Definition List"/>
    <w:basedOn w:val="a"/>
    <w:next w:val="DefinitionTerm"/>
    <w:rsid w:val="00264553"/>
    <w:pPr>
      <w:spacing w:after="0" w:line="240" w:lineRule="auto"/>
      <w:ind w:left="360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DefinitionTerm">
    <w:name w:val="Definition Term"/>
    <w:basedOn w:val="a"/>
    <w:next w:val="DefinitionList"/>
    <w:rsid w:val="00264553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F6D5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F6D54"/>
    <w:rPr>
      <w:rFonts w:ascii="Lucida Grande" w:hAnsi="Lucida Grande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F54BC3"/>
    <w:pPr>
      <w:spacing w:before="0" w:after="160"/>
    </w:pPr>
    <w:rPr>
      <w:rFonts w:asciiTheme="minorHAnsi" w:hAnsiTheme="minorHAnsi"/>
      <w:b/>
      <w:bCs/>
      <w:lang w:val="en-AU"/>
    </w:rPr>
  </w:style>
  <w:style w:type="character" w:customStyle="1" w:styleId="af">
    <w:name w:val="批注主题 字符"/>
    <w:basedOn w:val="ab"/>
    <w:link w:val="ae"/>
    <w:uiPriority w:val="99"/>
    <w:semiHidden/>
    <w:rsid w:val="00F54BC3"/>
    <w:rPr>
      <w:rFonts w:ascii="Times New Roman" w:hAnsi="Times New Roman"/>
      <w:b/>
      <w:bCs/>
      <w:sz w:val="20"/>
      <w:szCs w:val="20"/>
      <w:lang w:val="en-US"/>
    </w:rPr>
  </w:style>
  <w:style w:type="table" w:customStyle="1" w:styleId="af0">
    <w:name w:val="三线表"/>
    <w:basedOn w:val="a1"/>
    <w:uiPriority w:val="99"/>
    <w:rsid w:val="009B519F"/>
    <w:pPr>
      <w:spacing w:after="0" w:line="240" w:lineRule="auto"/>
    </w:pPr>
    <w:rPr>
      <w:rFonts w:eastAsiaTheme="minorEastAsia"/>
      <w:kern w:val="2"/>
      <w:sz w:val="21"/>
      <w:lang w:val="en-US" w:eastAsia="zh-CN"/>
    </w:rPr>
    <w:tblPr/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uthorList">
    <w:name w:val="Author List"/>
    <w:aliases w:val="Keywords,Abstract"/>
    <w:basedOn w:val="af1"/>
    <w:next w:val="a"/>
    <w:uiPriority w:val="1"/>
    <w:qFormat/>
    <w:rsid w:val="00903BC3"/>
    <w:pPr>
      <w:numPr>
        <w:ilvl w:val="0"/>
      </w:numPr>
      <w:spacing w:before="240" w:after="240" w:line="240" w:lineRule="auto"/>
    </w:pPr>
    <w:rPr>
      <w:rFonts w:ascii="Times New Roman" w:hAnsi="Times New Roman" w:cs="Times New Roman"/>
      <w:b/>
      <w:color w:val="auto"/>
      <w:spacing w:val="0"/>
      <w:sz w:val="24"/>
      <w:szCs w:val="24"/>
      <w:lang w:val="en-US"/>
    </w:rPr>
  </w:style>
  <w:style w:type="paragraph" w:styleId="af1">
    <w:name w:val="Subtitle"/>
    <w:basedOn w:val="a"/>
    <w:next w:val="a"/>
    <w:link w:val="af2"/>
    <w:uiPriority w:val="11"/>
    <w:qFormat/>
    <w:rsid w:val="00903BC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f2">
    <w:name w:val="副标题 字符"/>
    <w:basedOn w:val="a0"/>
    <w:link w:val="af1"/>
    <w:uiPriority w:val="11"/>
    <w:rsid w:val="00903BC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9e92f68d2f0afeb2ce4a9a68567ba881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67377ffd0f0bc5c1ece0baddb73ed3aa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D590C3-2F13-4D07-912C-C0809BFE30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13A906-C1DB-40C2-A3F9-870E15C897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A1E8195-8CF8-46F4-8E6D-1617720276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80</Words>
  <Characters>501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Queensland</Company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ailey</dc:creator>
  <cp:keywords/>
  <dc:description/>
  <cp:lastModifiedBy>Wayne Ouyang</cp:lastModifiedBy>
  <cp:revision>3</cp:revision>
  <dcterms:created xsi:type="dcterms:W3CDTF">2026-02-15T08:23:00Z</dcterms:created>
  <dcterms:modified xsi:type="dcterms:W3CDTF">2026-02-16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1-12-20T03:22:16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45322c3-cb72-4d5c-8f0f-9185f6b3e4e4</vt:lpwstr>
  </property>
  <property fmtid="{D5CDD505-2E9C-101B-9397-08002B2CF9AE}" pid="9" name="MSIP_Label_0f488380-630a-4f55-a077-a19445e3f360_ContentBits">
    <vt:lpwstr>0</vt:lpwstr>
  </property>
</Properties>
</file>